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76F8" w14:textId="77777777" w:rsidR="00330EEC" w:rsidRDefault="00330EEC" w:rsidP="00B50999">
      <w:pPr>
        <w:pStyle w:val="Geenafstand"/>
        <w:rPr>
          <w:rFonts w:ascii="Times New Roman" w:hAnsi="Times New Roman" w:cs="Times New Roman"/>
          <w:b/>
          <w:u w:val="single"/>
          <w:lang w:val="en-GB"/>
        </w:rPr>
      </w:pPr>
    </w:p>
    <w:p w14:paraId="4204E55C" w14:textId="183C7FAB" w:rsidR="00D21F00" w:rsidRPr="00B76905" w:rsidRDefault="00D21F00" w:rsidP="00B50999">
      <w:pPr>
        <w:pStyle w:val="Geenafstand"/>
        <w:rPr>
          <w:rFonts w:ascii="Times New Roman" w:hAnsi="Times New Roman" w:cs="Times New Roman"/>
          <w:b/>
          <w:u w:val="single"/>
          <w:lang w:val="en-GB"/>
        </w:rPr>
      </w:pPr>
      <w:r w:rsidRPr="00B76905">
        <w:rPr>
          <w:rFonts w:ascii="Times New Roman" w:hAnsi="Times New Roman" w:cs="Times New Roman"/>
          <w:b/>
          <w:u w:val="single"/>
          <w:lang w:val="en-GB"/>
        </w:rPr>
        <w:t xml:space="preserve">Appendix III – Quality assessment </w:t>
      </w:r>
    </w:p>
    <w:p w14:paraId="370A24D6" w14:textId="77777777" w:rsidR="00D21F00" w:rsidRPr="00B76905" w:rsidRDefault="00D21F00" w:rsidP="00B50999">
      <w:pPr>
        <w:pStyle w:val="Geenafstand"/>
        <w:rPr>
          <w:rFonts w:ascii="Times New Roman" w:hAnsi="Times New Roman" w:cs="Times New Roman"/>
          <w:b/>
          <w:lang w:val="en-GB"/>
        </w:rPr>
      </w:pPr>
    </w:p>
    <w:p w14:paraId="2F2A2767" w14:textId="35D9A10D" w:rsidR="00D21F00" w:rsidRPr="00B76905" w:rsidRDefault="00B17539" w:rsidP="00B50999">
      <w:pPr>
        <w:pStyle w:val="Geenafstand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ction A: MERSQI scores</w:t>
      </w:r>
      <w:r w:rsidR="00AF2ABD">
        <w:rPr>
          <w:rFonts w:ascii="Times New Roman" w:hAnsi="Times New Roman" w:cs="Times New Roman"/>
          <w:b/>
          <w:lang w:val="en-GB"/>
        </w:rPr>
        <w:t xml:space="preserve"> </w:t>
      </w:r>
    </w:p>
    <w:p w14:paraId="40E73BBC" w14:textId="77777777" w:rsidR="00D21F00" w:rsidRPr="00B76905" w:rsidRDefault="00D21F00" w:rsidP="00B50999">
      <w:pPr>
        <w:pStyle w:val="Geenafstand"/>
        <w:rPr>
          <w:rFonts w:ascii="Times New Roman" w:hAnsi="Times New Roman" w:cs="Times New Roman"/>
          <w:lang w:val="en-GB"/>
        </w:rPr>
      </w:pPr>
    </w:p>
    <w:tbl>
      <w:tblPr>
        <w:tblStyle w:val="Tabelrasterlicht1"/>
        <w:tblW w:w="1176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033"/>
        <w:gridCol w:w="1223"/>
        <w:gridCol w:w="1419"/>
        <w:gridCol w:w="1420"/>
        <w:gridCol w:w="1701"/>
        <w:gridCol w:w="1589"/>
        <w:gridCol w:w="1385"/>
        <w:gridCol w:w="992"/>
      </w:tblGrid>
      <w:tr w:rsidR="00C744BD" w:rsidRPr="00B50999" w14:paraId="2FA0F2FB" w14:textId="4FD07A25" w:rsidTr="00C744BD">
        <w:trPr>
          <w:trHeight w:val="977"/>
        </w:trPr>
        <w:tc>
          <w:tcPr>
            <w:tcW w:w="2033" w:type="dxa"/>
            <w:shd w:val="clear" w:color="auto" w:fill="D9D9D9" w:themeFill="background1" w:themeFillShade="D9"/>
            <w:vAlign w:val="center"/>
          </w:tcPr>
          <w:p w14:paraId="1F065EDE" w14:textId="168DE19D" w:rsidR="00C744BD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MERSQI </w:t>
            </w:r>
          </w:p>
          <w:p w14:paraId="0033D534" w14:textId="77777777" w:rsidR="00C744BD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5CEF854" w14:textId="77777777" w:rsidR="00C744BD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4C01247" w14:textId="5F86EA14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  <w:p w14:paraId="4B2ABDFD" w14:textId="154EF3F5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  <w:vAlign w:val="center"/>
          </w:tcPr>
          <w:p w14:paraId="41C7737E" w14:textId="1E38E3FE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design (max 3)</w:t>
            </w: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14:paraId="078F4A7D" w14:textId="015D4ECA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ing</w:t>
            </w:r>
          </w:p>
          <w:p w14:paraId="1BA687C9" w14:textId="0D7ACEFC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ax 3</w:t>
            </w: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20" w:type="dxa"/>
            <w:shd w:val="clear" w:color="auto" w:fill="D9D9D9" w:themeFill="background1" w:themeFillShade="D9"/>
            <w:vAlign w:val="center"/>
          </w:tcPr>
          <w:p w14:paraId="20BB162C" w14:textId="77777777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ype of data </w:t>
            </w:r>
          </w:p>
          <w:p w14:paraId="371C8D9A" w14:textId="444E542D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ax 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D710EA8" w14:textId="14D730F1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idity evidence for evaluation instrument scores (max 3)</w:t>
            </w: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1E7D3B1D" w14:textId="37C67BC9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 analysis</w:t>
            </w:r>
          </w:p>
          <w:p w14:paraId="554C2855" w14:textId="6EB7988B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ax 3</w:t>
            </w: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85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EC4E1E1" w14:textId="77777777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</w:t>
            </w:r>
          </w:p>
          <w:p w14:paraId="4D5E243C" w14:textId="021A285E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ax 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08B5765" w14:textId="77777777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score</w:t>
            </w:r>
          </w:p>
          <w:p w14:paraId="0BEAAE5E" w14:textId="3CA48ED7" w:rsidR="00C744BD" w:rsidRPr="00B50999" w:rsidRDefault="00C744BD" w:rsidP="00B50999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ax 18)</w:t>
            </w:r>
          </w:p>
        </w:tc>
      </w:tr>
      <w:tr w:rsidR="00C744BD" w:rsidRPr="00B50999" w14:paraId="714C9013" w14:textId="45300638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4C965136" w14:textId="27ED414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AlGhamdi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4 </w:t>
            </w:r>
          </w:p>
        </w:tc>
        <w:tc>
          <w:tcPr>
            <w:tcW w:w="1223" w:type="dxa"/>
            <w:vAlign w:val="center"/>
          </w:tcPr>
          <w:p w14:paraId="3DB67024" w14:textId="77B144E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1AF8E1A8" w14:textId="7840904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65516BBC" w14:textId="59595FE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7F9F0A4C" w14:textId="54C133B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135B013E" w14:textId="23BA09C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5B053199" w14:textId="524DCB7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E6B636A" w14:textId="0D84758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744BD" w:rsidRPr="00B50999" w14:paraId="6A207AFA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44F38ED4" w14:textId="1C1D1439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Allen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Bahrami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., 1981 </w:t>
            </w:r>
          </w:p>
        </w:tc>
        <w:tc>
          <w:tcPr>
            <w:tcW w:w="1223" w:type="dxa"/>
            <w:vAlign w:val="center"/>
          </w:tcPr>
          <w:p w14:paraId="4EBB3740" w14:textId="4AA7329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7F438317" w14:textId="6681D71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5F2B6270" w14:textId="3B9B322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E6C5E2C" w14:textId="4BE053B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3E657EA6" w14:textId="5D2C2E7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7DB18D47" w14:textId="3970BBB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F85C698" w14:textId="34DEF9D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744BD" w:rsidRPr="00B50999" w14:paraId="119CC9A0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3E632C53" w14:textId="13F92450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ain &amp; Mackay., 1995 </w:t>
            </w:r>
          </w:p>
        </w:tc>
        <w:tc>
          <w:tcPr>
            <w:tcW w:w="1223" w:type="dxa"/>
            <w:vAlign w:val="center"/>
          </w:tcPr>
          <w:p w14:paraId="7DA85499" w14:textId="6924293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3DC279BA" w14:textId="04B6162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0" w:type="dxa"/>
            <w:vAlign w:val="center"/>
          </w:tcPr>
          <w:p w14:paraId="5CA300F8" w14:textId="422004B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74691BE8" w14:textId="616120B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7F60901C" w14:textId="00774CD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38B407F8" w14:textId="1721AF8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DA2978C" w14:textId="0257C75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27080B8B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3D35A7BE" w14:textId="20B499FB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lanchard et al., 1977 </w:t>
            </w:r>
          </w:p>
        </w:tc>
        <w:tc>
          <w:tcPr>
            <w:tcW w:w="1223" w:type="dxa"/>
            <w:vAlign w:val="center"/>
          </w:tcPr>
          <w:p w14:paraId="4E70FE76" w14:textId="7C87A47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FDED7EC" w14:textId="01C341A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58405A8A" w14:textId="6A13002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37DE3614" w14:textId="75FA11E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62CD74DB" w14:textId="729E21C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11FA975B" w14:textId="045C08E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58D411E" w14:textId="59CF1C6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744BD" w:rsidRPr="00F575DA" w14:paraId="0CD8E267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244CECE3" w14:textId="1F02AB13" w:rsidR="00C744BD" w:rsidRPr="00F575DA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onds et al., 2004 </w:t>
            </w:r>
          </w:p>
        </w:tc>
        <w:tc>
          <w:tcPr>
            <w:tcW w:w="1223" w:type="dxa"/>
            <w:vAlign w:val="center"/>
          </w:tcPr>
          <w:p w14:paraId="36287CEF" w14:textId="7982618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4A4DA6B4" w14:textId="2DF6D07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66F45FA3" w14:textId="3C35374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4805E1BB" w14:textId="60963BA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24B1A3E5" w14:textId="6B5A782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07E21DF4" w14:textId="503B21C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8A3BEBC" w14:textId="227A470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C744BD" w:rsidRPr="00F575DA" w14:paraId="5A288042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0B73E8B3" w14:textId="6D714F08" w:rsidR="00C744BD" w:rsidRPr="00F575DA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onney et al., 2010  </w:t>
            </w:r>
          </w:p>
        </w:tc>
        <w:tc>
          <w:tcPr>
            <w:tcW w:w="1223" w:type="dxa"/>
            <w:vAlign w:val="center"/>
          </w:tcPr>
          <w:p w14:paraId="78B2E427" w14:textId="4803C28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01E7B72A" w14:textId="56EFDF0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5C7C7697" w14:textId="2C71A45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2DDE6F8D" w14:textId="1EBAA0E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496A2EE4" w14:textId="3B05E66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517194EB" w14:textId="07F1E11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D6AED91" w14:textId="22A39C9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C744BD" w:rsidRPr="00F575DA" w14:paraId="53B88EC9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10FE92F5" w14:textId="77777777" w:rsidR="00C744BD" w:rsidRPr="00530499" w:rsidRDefault="00C744BD" w:rsidP="00C744BD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lastRenderedPageBreak/>
              <w:t>Bonney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 xml:space="preserve"> et al., 2012 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Bonney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 xml:space="preserve">  et al., 20 14</w:t>
            </w:r>
          </w:p>
          <w:p w14:paraId="53380081" w14:textId="2EF1E583" w:rsidR="00C744BD" w:rsidRPr="008358AE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23" w:type="dxa"/>
            <w:vAlign w:val="center"/>
          </w:tcPr>
          <w:p w14:paraId="26783AB1" w14:textId="79BB083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6D706C5E" w14:textId="72858FE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7910E5A1" w14:textId="52FC091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8465690" w14:textId="29F6030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5D739C91" w14:textId="6C60437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36A2793D" w14:textId="176E059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211E631" w14:textId="0517172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C744BD" w:rsidRPr="00F575DA" w14:paraId="5F730B14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57E74750" w14:textId="09A4826B" w:rsidR="00C744BD" w:rsidRPr="00F575DA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Bradley et al., 1981 </w:t>
            </w:r>
          </w:p>
        </w:tc>
        <w:tc>
          <w:tcPr>
            <w:tcW w:w="1223" w:type="dxa"/>
            <w:vAlign w:val="center"/>
          </w:tcPr>
          <w:p w14:paraId="5EA79CA8" w14:textId="09DD35A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419" w:type="dxa"/>
            <w:vAlign w:val="center"/>
          </w:tcPr>
          <w:p w14:paraId="5F31B5A4" w14:textId="3E045E0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420" w:type="dxa"/>
            <w:vAlign w:val="center"/>
          </w:tcPr>
          <w:p w14:paraId="0476EEEC" w14:textId="1521E33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61B88975" w14:textId="755EC9B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7F7E3068" w14:textId="625CB69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44DD75D0" w14:textId="6031BDB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EFD88B9" w14:textId="6F49446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8358AE" w14:paraId="0697FC42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505E3D7D" w14:textId="3EC14D0B" w:rsidR="00C744BD" w:rsidRPr="008358AE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Brahmania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5 </w:t>
            </w:r>
          </w:p>
        </w:tc>
        <w:tc>
          <w:tcPr>
            <w:tcW w:w="1223" w:type="dxa"/>
            <w:vAlign w:val="center"/>
          </w:tcPr>
          <w:p w14:paraId="4A69CC7C" w14:textId="68D1A1C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7D69659" w14:textId="4847EFC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28437961" w14:textId="6B035F3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3F94390F" w14:textId="4860AF6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345DBE7B" w14:textId="6B869A2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2BF4E00C" w14:textId="1AA9C43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C43F842" w14:textId="60159EC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744BD" w:rsidRPr="008358AE" w14:paraId="31A98827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2E28874E" w14:textId="06620A7A" w:rsidR="00C744BD" w:rsidRPr="00F575DA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Chambers et al., 2022</w:t>
            </w:r>
          </w:p>
        </w:tc>
        <w:tc>
          <w:tcPr>
            <w:tcW w:w="1223" w:type="dxa"/>
            <w:vAlign w:val="center"/>
          </w:tcPr>
          <w:p w14:paraId="63DB7C26" w14:textId="55FE562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76369C36" w14:textId="193B3D28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2813BEBA" w14:textId="10A5E31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888A9D5" w14:textId="47061F6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4DE81610" w14:textId="50F0A7A3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85" w:type="dxa"/>
            <w:vAlign w:val="center"/>
          </w:tcPr>
          <w:p w14:paraId="5BA33ACE" w14:textId="3B5BE88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013C642" w14:textId="4FF4C52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744BD" w:rsidRPr="008358AE" w14:paraId="10E38884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5BFAEEA9" w14:textId="688ED257" w:rsidR="00C744BD" w:rsidRPr="008358AE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3049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Crawford et al., 2005 </w:t>
            </w:r>
          </w:p>
        </w:tc>
        <w:tc>
          <w:tcPr>
            <w:tcW w:w="1223" w:type="dxa"/>
            <w:vAlign w:val="center"/>
          </w:tcPr>
          <w:p w14:paraId="44A2AABA" w14:textId="7864E68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2F7C798A" w14:textId="44075D4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6124A00C" w14:textId="6939F18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551CD795" w14:textId="6EF45F8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4E874632" w14:textId="4B997F7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37C6A1A4" w14:textId="782DC61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A33D0F1" w14:textId="0F151B0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1D89E706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0C4F973A" w14:textId="05E517BD" w:rsidR="00C744BD" w:rsidRPr="008358AE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Cao &amp; Chen et al.,  2018 </w:t>
            </w:r>
          </w:p>
        </w:tc>
        <w:tc>
          <w:tcPr>
            <w:tcW w:w="1223" w:type="dxa"/>
            <w:vAlign w:val="center"/>
          </w:tcPr>
          <w:p w14:paraId="646937FA" w14:textId="37BA97B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33955C98" w14:textId="3EBEA77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420" w:type="dxa"/>
            <w:vAlign w:val="center"/>
          </w:tcPr>
          <w:p w14:paraId="292934DB" w14:textId="3ED659C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2CDD8BBA" w14:textId="403F21A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4A463410" w14:textId="59C2F13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25FF5EA9" w14:textId="6EB0C94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0DF31E4" w14:textId="7AC0677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</w:tr>
      <w:tr w:rsidR="00C744BD" w:rsidRPr="00B50999" w14:paraId="0981E14D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6AB5B38C" w14:textId="7E6EEE16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Carruthers et al., 2015 </w:t>
            </w:r>
          </w:p>
        </w:tc>
        <w:tc>
          <w:tcPr>
            <w:tcW w:w="1223" w:type="dxa"/>
            <w:vAlign w:val="center"/>
          </w:tcPr>
          <w:p w14:paraId="57B5F0D4" w14:textId="424E55B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79E4CF3A" w14:textId="5CCDCB0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3AF7B75A" w14:textId="2F364DD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4C41CEC3" w14:textId="5497C76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13A5EB3B" w14:textId="435E76D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650CC3C6" w14:textId="37064FB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5BF5DE5" w14:textId="2DAB1CB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2A27A8AE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092319EC" w14:textId="180B4A6E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Faugeroux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23</w:t>
            </w:r>
          </w:p>
        </w:tc>
        <w:tc>
          <w:tcPr>
            <w:tcW w:w="1223" w:type="dxa"/>
            <w:vAlign w:val="center"/>
          </w:tcPr>
          <w:p w14:paraId="22A62384" w14:textId="128200B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AAD3BF2" w14:textId="2061DEC5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420" w:type="dxa"/>
            <w:vAlign w:val="center"/>
          </w:tcPr>
          <w:p w14:paraId="42E18735" w14:textId="65ABFC3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610CE35B" w14:textId="11F6A85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467AF180" w14:textId="3EA5B2FB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758F945D" w14:textId="75D00DB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03B9DF6" w14:textId="49AA163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</w:tr>
      <w:tr w:rsidR="00C744BD" w:rsidRPr="00B50999" w14:paraId="78047334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67163A22" w14:textId="39A34B29" w:rsidR="00C744BD" w:rsidRPr="00677837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Griffith et al., 2023</w:t>
            </w:r>
          </w:p>
        </w:tc>
        <w:tc>
          <w:tcPr>
            <w:tcW w:w="1223" w:type="dxa"/>
            <w:vAlign w:val="center"/>
          </w:tcPr>
          <w:p w14:paraId="5AC1248F" w14:textId="7C410142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3EA4659B" w14:textId="64DA4440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43DAB51D" w14:textId="24792E15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3862F027" w14:textId="57E9A582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46A3E11C" w14:textId="397F49D0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17FFB9F4" w14:textId="633F8561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88D83C2" w14:textId="16ECCBC2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744BD" w:rsidRPr="00B50999" w14:paraId="45474E7F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2EBDCA0A" w14:textId="03D8BF38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lastRenderedPageBreak/>
              <w:t xml:space="preserve">Haider et al., 2009 </w:t>
            </w:r>
          </w:p>
        </w:tc>
        <w:tc>
          <w:tcPr>
            <w:tcW w:w="1223" w:type="dxa"/>
            <w:vAlign w:val="center"/>
          </w:tcPr>
          <w:p w14:paraId="41FCB015" w14:textId="348A190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15FBF64A" w14:textId="08DAFE3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4DFECE24" w14:textId="20FED67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43372B65" w14:textId="6B774BA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3688A63F" w14:textId="4627AA4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4DB73905" w14:textId="7933173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9135241" w14:textId="380F779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744BD" w:rsidRPr="00B50999" w14:paraId="11E509DC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476399EB" w14:textId="2081842B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Heathcote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 xml:space="preserve"> et al., 2007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Heathcote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 xml:space="preserve"> et al, 2008 </w:t>
            </w:r>
          </w:p>
        </w:tc>
        <w:tc>
          <w:tcPr>
            <w:tcW w:w="1223" w:type="dxa"/>
            <w:vAlign w:val="center"/>
          </w:tcPr>
          <w:p w14:paraId="5314B3B2" w14:textId="446AF1F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C3EA002" w14:textId="2D7893E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6F990F26" w14:textId="32ED679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5DE72934" w14:textId="58AC653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0824883C" w14:textId="5ED1C7F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003879E4" w14:textId="740F012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1A8C046" w14:textId="7EAD510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796044E5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6FE5C837" w14:textId="69EF5702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Jaturapatporn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Dellow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07 </w:t>
            </w:r>
          </w:p>
        </w:tc>
        <w:tc>
          <w:tcPr>
            <w:tcW w:w="1223" w:type="dxa"/>
            <w:vAlign w:val="center"/>
          </w:tcPr>
          <w:p w14:paraId="5D3EC643" w14:textId="5A0B25A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4C48E1EA" w14:textId="7F8C28A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420" w:type="dxa"/>
            <w:vAlign w:val="center"/>
          </w:tcPr>
          <w:p w14:paraId="2A426608" w14:textId="7448317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50511114" w14:textId="11C61CC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89" w:type="dxa"/>
            <w:vAlign w:val="center"/>
          </w:tcPr>
          <w:p w14:paraId="510913BE" w14:textId="7F09EB2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1AA08F2D" w14:textId="119E0C2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CA17709" w14:textId="1123032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</w:tr>
      <w:tr w:rsidR="00C744BD" w:rsidRPr="00B50999" w14:paraId="20FB0270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1B71F014" w14:textId="2FF7F835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Labgaa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4 </w:t>
            </w:r>
          </w:p>
        </w:tc>
        <w:tc>
          <w:tcPr>
            <w:tcW w:w="1223" w:type="dxa"/>
            <w:vAlign w:val="center"/>
          </w:tcPr>
          <w:p w14:paraId="7D13DFBE" w14:textId="40D4CB6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7E7B69DD" w14:textId="63DB542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17685105" w14:textId="7B2524B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7F8EAB6" w14:textId="31B41A9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4350FCF1" w14:textId="7BDA2FD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6984C13F" w14:textId="7A3C9A7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4F68938" w14:textId="72E738C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744BD" w:rsidRPr="00B50999" w14:paraId="043CFF42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4FC88FDB" w14:textId="46C1587C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Li et al., 2017</w:t>
            </w:r>
          </w:p>
        </w:tc>
        <w:tc>
          <w:tcPr>
            <w:tcW w:w="1223" w:type="dxa"/>
            <w:vAlign w:val="center"/>
          </w:tcPr>
          <w:p w14:paraId="5C43B207" w14:textId="26669CC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2C119ED8" w14:textId="2ED1F12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2D6B18B8" w14:textId="5EF0581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00A014A7" w14:textId="456FA16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1844FAED" w14:textId="4739162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2468AB21" w14:textId="7516D7F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E79DDC0" w14:textId="0867FCB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0B3B566F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7DE23197" w14:textId="1243F4B2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Malcolm et al., 2008 </w:t>
            </w:r>
          </w:p>
        </w:tc>
        <w:tc>
          <w:tcPr>
            <w:tcW w:w="1223" w:type="dxa"/>
            <w:vAlign w:val="center"/>
          </w:tcPr>
          <w:p w14:paraId="69957014" w14:textId="1855E3C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24F9A3C8" w14:textId="71E982E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0" w:type="dxa"/>
            <w:vAlign w:val="center"/>
          </w:tcPr>
          <w:p w14:paraId="440A6326" w14:textId="5C00010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5D8A8950" w14:textId="0734FD9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26C29A1B" w14:textId="15CFAF0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6F7992DE" w14:textId="7463A463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6043A3F" w14:textId="617DC53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C744BD" w:rsidRPr="00B50999" w14:paraId="39DC0483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0F55B768" w14:textId="5D9D9315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Mantica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 xml:space="preserve"> et al., 2022 </w:t>
            </w:r>
          </w:p>
        </w:tc>
        <w:tc>
          <w:tcPr>
            <w:tcW w:w="1223" w:type="dxa"/>
            <w:vAlign w:val="center"/>
          </w:tcPr>
          <w:p w14:paraId="6669D7BC" w14:textId="375F10A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05864807" w14:textId="17422FE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2B79159C" w14:textId="372D469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5F3ED285" w14:textId="5EF9CF3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081F11C9" w14:textId="5128B53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531944D3" w14:textId="6EA64E9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B72455F" w14:textId="7D210AC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744BD" w:rsidRPr="00B50999" w14:paraId="769BA3D7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5BE8ED9F" w14:textId="53DF7191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Murphyet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al., 1995 </w:t>
            </w:r>
          </w:p>
        </w:tc>
        <w:tc>
          <w:tcPr>
            <w:tcW w:w="1223" w:type="dxa"/>
            <w:vAlign w:val="center"/>
          </w:tcPr>
          <w:p w14:paraId="11F0DC7C" w14:textId="31047CA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60472DDA" w14:textId="28A409D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0" w:type="dxa"/>
            <w:vAlign w:val="center"/>
          </w:tcPr>
          <w:p w14:paraId="7702E7D0" w14:textId="7170815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4584102C" w14:textId="041E1F21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766D3A54" w14:textId="30A2822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2321A5A1" w14:textId="06D45D0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CDBC82F" w14:textId="2BDCD3B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C744BD" w:rsidRPr="00B50999" w14:paraId="1F70F1AB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5FAB6AA0" w14:textId="3820869E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onk et al., 2006 </w:t>
            </w:r>
          </w:p>
        </w:tc>
        <w:tc>
          <w:tcPr>
            <w:tcW w:w="1223" w:type="dxa"/>
            <w:vAlign w:val="center"/>
          </w:tcPr>
          <w:p w14:paraId="4E265404" w14:textId="456A71E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2F71F9C4" w14:textId="129F633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68EABC26" w14:textId="657564E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040FEC2" w14:textId="63AE01F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287A231B" w14:textId="1C57C0F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0284E3AC" w14:textId="6534CA4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F1EE62C" w14:textId="3540CFF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744BD" w:rsidRPr="00B50999" w14:paraId="7A76793F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75272C07" w14:textId="6F35D55A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Nakar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10 </w:t>
            </w:r>
          </w:p>
        </w:tc>
        <w:tc>
          <w:tcPr>
            <w:tcW w:w="1223" w:type="dxa"/>
            <w:vAlign w:val="center"/>
          </w:tcPr>
          <w:p w14:paraId="7AD0F230" w14:textId="51B2ECA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3CE82023" w14:textId="0CE2815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420" w:type="dxa"/>
            <w:vAlign w:val="center"/>
          </w:tcPr>
          <w:p w14:paraId="305A05F4" w14:textId="7A6D87C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08A31BDD" w14:textId="56FE13D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7470A5EE" w14:textId="05A3357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626A4782" w14:textId="7EB0B59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2463546" w14:textId="41275A2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</w:tr>
      <w:tr w:rsidR="00C744BD" w:rsidRPr="00B50999" w14:paraId="2828CD64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07492ABB" w14:textId="58EFFE03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Norris &amp; Flaherty et al., 1993</w:t>
            </w:r>
          </w:p>
        </w:tc>
        <w:tc>
          <w:tcPr>
            <w:tcW w:w="1223" w:type="dxa"/>
            <w:vAlign w:val="center"/>
          </w:tcPr>
          <w:p w14:paraId="1CF90D78" w14:textId="1DBA544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19867DA7" w14:textId="39B2AFC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29D6AD85" w14:textId="15D3C62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2BCB8E5A" w14:textId="2A7E855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3B20CDAA" w14:textId="72169EB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3F33FE7D" w14:textId="385F329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8B6CED0" w14:textId="36623BA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02D9BE51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4772E98F" w14:textId="7004A651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Reichgott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&amp;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chwartzet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al., 1983</w:t>
            </w:r>
          </w:p>
        </w:tc>
        <w:tc>
          <w:tcPr>
            <w:tcW w:w="1223" w:type="dxa"/>
            <w:vAlign w:val="center"/>
          </w:tcPr>
          <w:p w14:paraId="1E76EDEA" w14:textId="2422964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391F11D" w14:textId="1A2E50F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2B745E97" w14:textId="368FB66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2A5D8426" w14:textId="4255CAD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60A36F9B" w14:textId="15DAA97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31AF11D3" w14:textId="2D162D8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44B9682" w14:textId="46DCFAB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744BD" w:rsidRPr="00B50999" w14:paraId="07AF8457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2164F4A8" w14:textId="68291C34" w:rsidR="00C744BD" w:rsidRPr="0090686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Rifkin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 xml:space="preserve"> et </w:t>
            </w: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all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 xml:space="preserve">, 2002 </w:t>
            </w:r>
          </w:p>
        </w:tc>
        <w:tc>
          <w:tcPr>
            <w:tcW w:w="1223" w:type="dxa"/>
            <w:vAlign w:val="center"/>
          </w:tcPr>
          <w:p w14:paraId="390AA69A" w14:textId="268B2F8D" w:rsidR="00C744BD" w:rsidRPr="0090686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8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68A6260E" w14:textId="67CAADE0" w:rsidR="00C744BD" w:rsidRPr="0090686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Pr="009068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20" w:type="dxa"/>
            <w:vAlign w:val="center"/>
          </w:tcPr>
          <w:p w14:paraId="56AFEE66" w14:textId="378EB5EB" w:rsidR="00C744BD" w:rsidRPr="0090686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8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365993B9" w14:textId="78E5B822" w:rsidR="00C744BD" w:rsidRPr="0090686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8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258503CA" w14:textId="3FCC840E" w:rsidR="00C744BD" w:rsidRPr="0090686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428D8215" w14:textId="0DAF3FD6" w:rsidR="00C744BD" w:rsidRPr="0090686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68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49C43845" w14:textId="03FE0F72" w:rsidR="00C744BD" w:rsidRPr="0090686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</w:t>
            </w:r>
            <w:r w:rsidRPr="009068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C744BD" w:rsidRPr="00B50999" w14:paraId="205D0684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223284DF" w14:textId="094C5817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Rodney et al., 1986 </w:t>
            </w:r>
          </w:p>
        </w:tc>
        <w:tc>
          <w:tcPr>
            <w:tcW w:w="1223" w:type="dxa"/>
            <w:vAlign w:val="center"/>
          </w:tcPr>
          <w:p w14:paraId="07203316" w14:textId="0CB7BC4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79547ED2" w14:textId="1D2A04E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3BF2883F" w14:textId="1D34B8C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6261A743" w14:textId="1E3EC33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89" w:type="dxa"/>
            <w:vAlign w:val="center"/>
          </w:tcPr>
          <w:p w14:paraId="575A8F07" w14:textId="54FF82B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24691A36" w14:textId="14FB9B0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6F1F5717" w14:textId="68AE611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C744BD" w:rsidRPr="00B50999" w14:paraId="3D4BDD54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367EB843" w14:textId="2800FF96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Rodriques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et al., 2023</w:t>
            </w:r>
          </w:p>
        </w:tc>
        <w:tc>
          <w:tcPr>
            <w:tcW w:w="1223" w:type="dxa"/>
            <w:vAlign w:val="center"/>
          </w:tcPr>
          <w:p w14:paraId="366FB151" w14:textId="08F61C0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75F23522" w14:textId="649E299C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67ED48D8" w14:textId="22AF232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5106B1A" w14:textId="33E58FE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31E975C0" w14:textId="08CF4660" w:rsidR="00C744BD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64570E28" w14:textId="12CB8B1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AC6F257" w14:textId="25A3F6B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7BFEFEF9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25D11C87" w14:textId="193EE2E7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heets et al., 1991</w:t>
            </w:r>
          </w:p>
        </w:tc>
        <w:tc>
          <w:tcPr>
            <w:tcW w:w="1223" w:type="dxa"/>
            <w:vAlign w:val="center"/>
          </w:tcPr>
          <w:p w14:paraId="62403509" w14:textId="7C01E40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43F9633" w14:textId="4287BB46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420" w:type="dxa"/>
            <w:vAlign w:val="center"/>
          </w:tcPr>
          <w:p w14:paraId="0069971D" w14:textId="16B3638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6DD6EC67" w14:textId="7AFE011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69382673" w14:textId="71F53A7D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5AF18C6D" w14:textId="3ECAA9A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7FA51AB8" w14:textId="3195BA1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</w:tr>
      <w:tr w:rsidR="00C744BD" w:rsidRPr="00B50999" w14:paraId="2BE716F6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06B7A0AA" w14:textId="5ECB1084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Sherbuk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&amp; Barakat et al., 2019 </w:t>
            </w:r>
          </w:p>
        </w:tc>
        <w:tc>
          <w:tcPr>
            <w:tcW w:w="1223" w:type="dxa"/>
            <w:vAlign w:val="center"/>
          </w:tcPr>
          <w:p w14:paraId="4D9B6057" w14:textId="63E8A39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CCBC77D" w14:textId="4174E8D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7004817A" w14:textId="3A2B7BDC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77E807C6" w14:textId="313B78B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1B7F2AD9" w14:textId="64EE1219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7FAFFA5E" w14:textId="2CC291B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1D24E80E" w14:textId="68CD668A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C744BD" w:rsidRPr="00B50999" w14:paraId="49CCA6EE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0D54D821" w14:textId="19C32109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>Thornettet</w:t>
            </w:r>
            <w:proofErr w:type="spellEnd"/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t xml:space="preserve"> al, 2001</w:t>
            </w:r>
          </w:p>
        </w:tc>
        <w:tc>
          <w:tcPr>
            <w:tcW w:w="1223" w:type="dxa"/>
            <w:vAlign w:val="center"/>
          </w:tcPr>
          <w:p w14:paraId="0AF418E6" w14:textId="5810DD2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516BD7CA" w14:textId="3707917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vAlign w:val="center"/>
          </w:tcPr>
          <w:p w14:paraId="57DCAA8E" w14:textId="4808779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4787EC57" w14:textId="07E03D04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4482AEE1" w14:textId="6908901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85" w:type="dxa"/>
            <w:vAlign w:val="center"/>
          </w:tcPr>
          <w:p w14:paraId="7CD21CDB" w14:textId="1F424C88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23A9F299" w14:textId="4D7EBE5E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44BD" w:rsidRPr="00B50999" w14:paraId="20BB0A4E" w14:textId="77777777" w:rsidTr="00C744BD">
        <w:trPr>
          <w:trHeight w:val="977"/>
        </w:trPr>
        <w:tc>
          <w:tcPr>
            <w:tcW w:w="2033" w:type="dxa"/>
            <w:shd w:val="clear" w:color="auto" w:fill="F2F2F2" w:themeFill="background1" w:themeFillShade="F2"/>
            <w:vAlign w:val="center"/>
          </w:tcPr>
          <w:p w14:paraId="6405AD56" w14:textId="2FC063B1" w:rsidR="00C744BD" w:rsidRPr="00B50999" w:rsidRDefault="00C744BD" w:rsidP="00C744BD">
            <w:pPr>
              <w:pStyle w:val="Geenafstand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30499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Yancy et al., 2001</w:t>
            </w:r>
          </w:p>
        </w:tc>
        <w:tc>
          <w:tcPr>
            <w:tcW w:w="1223" w:type="dxa"/>
            <w:vAlign w:val="center"/>
          </w:tcPr>
          <w:p w14:paraId="48D79E8C" w14:textId="125A087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9" w:type="dxa"/>
            <w:vAlign w:val="center"/>
          </w:tcPr>
          <w:p w14:paraId="12EA46B1" w14:textId="0BC679A5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vAlign w:val="center"/>
          </w:tcPr>
          <w:p w14:paraId="53A1F8EC" w14:textId="444513A0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07D7598B" w14:textId="56CCEEC2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89" w:type="dxa"/>
            <w:vAlign w:val="center"/>
          </w:tcPr>
          <w:p w14:paraId="6B92DADF" w14:textId="614FE1B7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vAlign w:val="center"/>
          </w:tcPr>
          <w:p w14:paraId="645B4C96" w14:textId="0DDA462B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D960E9B" w14:textId="27922D2F" w:rsidR="00C744BD" w:rsidRPr="00B50999" w:rsidRDefault="00C744BD" w:rsidP="00C744B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</w:tbl>
    <w:p w14:paraId="11B32AD2" w14:textId="194183BC" w:rsidR="00F763CF" w:rsidRPr="00B50999" w:rsidRDefault="00F763CF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5453D4BF" w14:textId="77777777" w:rsidR="00646D1E" w:rsidRPr="00B50999" w:rsidRDefault="00646D1E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07C6BE07" w14:textId="77777777" w:rsidR="00B50999" w:rsidRDefault="00B5099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AEEDC9C" w14:textId="77777777" w:rsidR="00B50999" w:rsidRDefault="00B50999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  <w:sectPr w:rsidR="00B50999" w:rsidSect="00F4304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15865E" w14:textId="16EC934F" w:rsidR="00646D1E" w:rsidRPr="00FE3CA9" w:rsidRDefault="00B17539" w:rsidP="00B50999">
      <w:pPr>
        <w:pStyle w:val="Geenafstand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ection B: </w:t>
      </w:r>
      <w:r w:rsidR="00167A8F">
        <w:rPr>
          <w:rFonts w:ascii="Times New Roman" w:hAnsi="Times New Roman" w:cs="Times New Roman"/>
          <w:b/>
          <w:lang w:val="en-GB"/>
        </w:rPr>
        <w:t>COREQ – assessment qualitative studies</w:t>
      </w:r>
      <w:r>
        <w:rPr>
          <w:rFonts w:ascii="Times New Roman" w:hAnsi="Times New Roman" w:cs="Times New Roman"/>
          <w:b/>
          <w:lang w:val="en-GB"/>
        </w:rPr>
        <w:t xml:space="preserve"> (n=2)</w:t>
      </w:r>
    </w:p>
    <w:p w14:paraId="200824BF" w14:textId="77777777" w:rsidR="00167A8F" w:rsidRDefault="00167A8F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0937C0A2" w14:textId="551A5DBD" w:rsidR="00FE3CA9" w:rsidRPr="00167A8F" w:rsidRDefault="00FE3CA9" w:rsidP="00B50999">
      <w:pPr>
        <w:pStyle w:val="Geenafstand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67A8F">
        <w:rPr>
          <w:rFonts w:ascii="Times New Roman" w:hAnsi="Times New Roman" w:cs="Times New Roman"/>
          <w:b/>
          <w:sz w:val="20"/>
          <w:szCs w:val="20"/>
          <w:lang w:val="en-GB"/>
        </w:rPr>
        <w:t>Study: Bonney</w:t>
      </w:r>
      <w:r w:rsidR="00167A8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et al.,</w:t>
      </w:r>
      <w:r w:rsidRPr="00167A8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009</w:t>
      </w:r>
    </w:p>
    <w:p w14:paraId="01A3632D" w14:textId="61117FCE" w:rsidR="00B50999" w:rsidRDefault="00B50999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49"/>
        <w:gridCol w:w="3961"/>
        <w:gridCol w:w="2760"/>
      </w:tblGrid>
      <w:tr w:rsidR="00B50999" w:rsidRPr="00B161FF" w14:paraId="588ACC38" w14:textId="77777777" w:rsidTr="00B50999">
        <w:trPr>
          <w:trHeight w:val="505"/>
        </w:trPr>
        <w:tc>
          <w:tcPr>
            <w:tcW w:w="2749" w:type="dxa"/>
            <w:shd w:val="clear" w:color="auto" w:fill="C0C0C0"/>
          </w:tcPr>
          <w:p w14:paraId="17AAAD1D" w14:textId="77777777" w:rsidR="00B50999" w:rsidRPr="00B161FF" w:rsidRDefault="00B50999" w:rsidP="00B50999">
            <w:pPr>
              <w:pStyle w:val="TableParagraph"/>
              <w:spacing w:line="25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  <w:r w:rsidRPr="00B161FF">
              <w:rPr>
                <w:rFonts w:ascii="Times New Roman" w:hAnsi="Times New Roman" w:cs="Times New Roman"/>
                <w:b/>
                <w:spacing w:val="60"/>
                <w:sz w:val="18"/>
                <w:szCs w:val="18"/>
              </w:rPr>
              <w:t xml:space="preserve"> </w:t>
            </w: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961" w:type="dxa"/>
            <w:shd w:val="clear" w:color="auto" w:fill="C0C0C0"/>
          </w:tcPr>
          <w:p w14:paraId="09BFEDEE" w14:textId="77777777" w:rsidR="00B50999" w:rsidRPr="00B161FF" w:rsidRDefault="00B50999" w:rsidP="00B50999">
            <w:pPr>
              <w:pStyle w:val="TableParagraph"/>
              <w:spacing w:line="25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Guide questions/description</w:t>
            </w:r>
          </w:p>
        </w:tc>
        <w:tc>
          <w:tcPr>
            <w:tcW w:w="2760" w:type="dxa"/>
            <w:shd w:val="clear" w:color="auto" w:fill="C0C0C0"/>
          </w:tcPr>
          <w:p w14:paraId="23178660" w14:textId="77777777" w:rsidR="00B50999" w:rsidRPr="00B161FF" w:rsidRDefault="00B50999" w:rsidP="00B50999">
            <w:pPr>
              <w:pStyle w:val="TableParagraph"/>
              <w:spacing w:line="25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Reported on Page #</w:t>
            </w:r>
          </w:p>
        </w:tc>
      </w:tr>
      <w:tr w:rsidR="00B50999" w:rsidRPr="00EC0E16" w14:paraId="1ED727EC" w14:textId="77777777" w:rsidTr="00B50999">
        <w:trPr>
          <w:trHeight w:val="506"/>
        </w:trPr>
        <w:tc>
          <w:tcPr>
            <w:tcW w:w="2749" w:type="dxa"/>
          </w:tcPr>
          <w:p w14:paraId="5FC954C9" w14:textId="77777777" w:rsidR="00B50999" w:rsidRPr="00B161FF" w:rsidRDefault="00B50999" w:rsidP="00B50999">
            <w:pPr>
              <w:pStyle w:val="TableParagraph"/>
              <w:spacing w:before="2" w:line="252" w:lineRule="exact"/>
              <w:ind w:right="49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Domain 1: Research team and reﬂexivity</w:t>
            </w:r>
          </w:p>
        </w:tc>
        <w:tc>
          <w:tcPr>
            <w:tcW w:w="3961" w:type="dxa"/>
          </w:tcPr>
          <w:p w14:paraId="49C6980F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62C446A6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999" w:rsidRPr="00B161FF" w14:paraId="5A6071CC" w14:textId="77777777" w:rsidTr="00B50999">
        <w:trPr>
          <w:trHeight w:val="253"/>
        </w:trPr>
        <w:tc>
          <w:tcPr>
            <w:tcW w:w="2749" w:type="dxa"/>
          </w:tcPr>
          <w:p w14:paraId="3F234580" w14:textId="77777777" w:rsidR="00B50999" w:rsidRPr="00B161FF" w:rsidRDefault="00B50999" w:rsidP="00B50999">
            <w:pPr>
              <w:pStyle w:val="TableParagraph"/>
              <w:spacing w:line="234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  <w:tc>
          <w:tcPr>
            <w:tcW w:w="3961" w:type="dxa"/>
          </w:tcPr>
          <w:p w14:paraId="472E2541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5057FBB7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999" w:rsidRPr="00B161FF" w14:paraId="04008A4E" w14:textId="77777777" w:rsidTr="00B50999">
        <w:trPr>
          <w:trHeight w:val="696"/>
        </w:trPr>
        <w:tc>
          <w:tcPr>
            <w:tcW w:w="2749" w:type="dxa"/>
          </w:tcPr>
          <w:p w14:paraId="40FA828A" w14:textId="77777777" w:rsidR="00B50999" w:rsidRPr="00B161FF" w:rsidRDefault="00B50999" w:rsidP="00B50999">
            <w:pPr>
              <w:pStyle w:val="TableParagraph"/>
              <w:spacing w:line="251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. Interviewer/facilitator</w:t>
            </w:r>
          </w:p>
        </w:tc>
        <w:tc>
          <w:tcPr>
            <w:tcW w:w="3961" w:type="dxa"/>
          </w:tcPr>
          <w:p w14:paraId="656EC365" w14:textId="77777777" w:rsidR="00B50999" w:rsidRPr="00B161FF" w:rsidRDefault="00B50999" w:rsidP="00B50999">
            <w:pPr>
              <w:pStyle w:val="TableParagraph"/>
              <w:spacing w:before="1" w:line="254" w:lineRule="exact"/>
              <w:ind w:right="913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2760" w:type="dxa"/>
          </w:tcPr>
          <w:p w14:paraId="654ADCAB" w14:textId="53D77287" w:rsidR="00B50999" w:rsidRPr="00B161FF" w:rsidRDefault="00B50999" w:rsidP="00F76712">
            <w:pPr>
              <w:pStyle w:val="TableParagraph"/>
              <w:spacing w:line="251" w:lineRule="exac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AB or LP (page 928)</w:t>
            </w:r>
          </w:p>
        </w:tc>
      </w:tr>
      <w:tr w:rsidR="00B50999" w:rsidRPr="00EC0E16" w14:paraId="66258C7F" w14:textId="77777777" w:rsidTr="00B50999">
        <w:trPr>
          <w:trHeight w:val="20"/>
        </w:trPr>
        <w:tc>
          <w:tcPr>
            <w:tcW w:w="2749" w:type="dxa"/>
            <w:tcBorders>
              <w:bottom w:val="nil"/>
            </w:tcBorders>
            <w:vAlign w:val="center"/>
          </w:tcPr>
          <w:p w14:paraId="23C68151" w14:textId="77777777" w:rsidR="00B50999" w:rsidRPr="00B161FF" w:rsidRDefault="00B50999" w:rsidP="00B50999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. Credentials</w:t>
            </w:r>
          </w:p>
        </w:tc>
        <w:tc>
          <w:tcPr>
            <w:tcW w:w="3961" w:type="dxa"/>
            <w:tcBorders>
              <w:bottom w:val="nil"/>
            </w:tcBorders>
            <w:vAlign w:val="center"/>
          </w:tcPr>
          <w:p w14:paraId="115BD5FF" w14:textId="77777777" w:rsidR="00B50999" w:rsidRPr="00B161FF" w:rsidRDefault="00B50999" w:rsidP="00B50999">
            <w:pPr>
              <w:pStyle w:val="TableParagraph"/>
              <w:spacing w:line="242" w:lineRule="auto"/>
              <w:ind w:right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were the researcher’s credentials? E.g. PhD, MD</w:t>
            </w:r>
          </w:p>
        </w:tc>
        <w:tc>
          <w:tcPr>
            <w:tcW w:w="2760" w:type="dxa"/>
            <w:tcBorders>
              <w:bottom w:val="nil"/>
            </w:tcBorders>
            <w:vAlign w:val="center"/>
          </w:tcPr>
          <w:p w14:paraId="0B2D5BC0" w14:textId="2037D8C7" w:rsidR="00B50999" w:rsidRPr="00B161FF" w:rsidRDefault="00B50999" w:rsidP="00B50999">
            <w:pPr>
              <w:pStyle w:val="TableParagraph"/>
              <w:ind w:left="0" w:righ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AB is a GP, LP is an associate research fellow</w:t>
            </w:r>
          </w:p>
        </w:tc>
      </w:tr>
      <w:tr w:rsidR="00B50999" w:rsidRPr="00EC0E16" w14:paraId="2D713B9F" w14:textId="77777777" w:rsidTr="00B50999">
        <w:trPr>
          <w:trHeight w:val="87"/>
        </w:trPr>
        <w:tc>
          <w:tcPr>
            <w:tcW w:w="2749" w:type="dxa"/>
            <w:tcBorders>
              <w:top w:val="nil"/>
            </w:tcBorders>
          </w:tcPr>
          <w:p w14:paraId="1FCFA407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1" w:type="dxa"/>
            <w:tcBorders>
              <w:top w:val="nil"/>
            </w:tcBorders>
          </w:tcPr>
          <w:p w14:paraId="7BD46A1F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  <w:tcBorders>
              <w:top w:val="nil"/>
            </w:tcBorders>
          </w:tcPr>
          <w:p w14:paraId="1EF80F57" w14:textId="0B5190CB" w:rsidR="00B50999" w:rsidRPr="00B161FF" w:rsidRDefault="00B50999" w:rsidP="00B50999">
            <w:pPr>
              <w:pStyle w:val="TableParagraph"/>
              <w:spacing w:before="123"/>
              <w:ind w:right="22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999" w:rsidRPr="00EC0E16" w14:paraId="0D858DEF" w14:textId="77777777" w:rsidTr="00B50999">
        <w:trPr>
          <w:trHeight w:val="757"/>
        </w:trPr>
        <w:tc>
          <w:tcPr>
            <w:tcW w:w="2749" w:type="dxa"/>
          </w:tcPr>
          <w:p w14:paraId="6C091362" w14:textId="77777777" w:rsidR="00B50999" w:rsidRPr="00B161FF" w:rsidRDefault="00B50999" w:rsidP="00B50999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. Occupation</w:t>
            </w:r>
          </w:p>
        </w:tc>
        <w:tc>
          <w:tcPr>
            <w:tcW w:w="3961" w:type="dxa"/>
          </w:tcPr>
          <w:p w14:paraId="33398186" w14:textId="77777777" w:rsidR="00B50999" w:rsidRPr="00B161FF" w:rsidRDefault="00B50999" w:rsidP="00B50999">
            <w:pPr>
              <w:pStyle w:val="TableParagraph"/>
              <w:spacing w:line="242" w:lineRule="auto"/>
              <w:ind w:righ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2760" w:type="dxa"/>
          </w:tcPr>
          <w:p w14:paraId="45F9718A" w14:textId="5CA41F8D" w:rsidR="00B50999" w:rsidRPr="00B161FF" w:rsidRDefault="00B50999" w:rsidP="00F76712">
            <w:pPr>
              <w:pStyle w:val="TableParagraph"/>
              <w:spacing w:before="6" w:line="252" w:lineRule="exact"/>
              <w:ind w:left="0" w:right="874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Senior lecture and research fellow </w:t>
            </w:r>
          </w:p>
        </w:tc>
      </w:tr>
      <w:tr w:rsidR="00B50999" w:rsidRPr="00B161FF" w14:paraId="6DE4084B" w14:textId="77777777" w:rsidTr="00B50999">
        <w:trPr>
          <w:trHeight w:val="251"/>
        </w:trPr>
        <w:tc>
          <w:tcPr>
            <w:tcW w:w="2749" w:type="dxa"/>
          </w:tcPr>
          <w:p w14:paraId="57A2B249" w14:textId="77777777" w:rsidR="00B50999" w:rsidRPr="00B161FF" w:rsidRDefault="00B50999" w:rsidP="00B50999">
            <w:pPr>
              <w:pStyle w:val="TableParagraph"/>
              <w:spacing w:line="23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4. Gender</w:t>
            </w:r>
          </w:p>
        </w:tc>
        <w:tc>
          <w:tcPr>
            <w:tcW w:w="3961" w:type="dxa"/>
          </w:tcPr>
          <w:p w14:paraId="179E77A8" w14:textId="77777777" w:rsidR="00B50999" w:rsidRPr="00B161FF" w:rsidRDefault="00B50999" w:rsidP="00B50999">
            <w:pPr>
              <w:pStyle w:val="TableParagraph"/>
              <w:spacing w:line="23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the researcher male or female?</w:t>
            </w:r>
          </w:p>
        </w:tc>
        <w:tc>
          <w:tcPr>
            <w:tcW w:w="2760" w:type="dxa"/>
          </w:tcPr>
          <w:p w14:paraId="35613968" w14:textId="753F5AB8" w:rsidR="00B50999" w:rsidRPr="00B161FF" w:rsidRDefault="00B50999" w:rsidP="00F7671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Female and male</w:t>
            </w:r>
          </w:p>
        </w:tc>
      </w:tr>
      <w:tr w:rsidR="00B50999" w:rsidRPr="00B161FF" w14:paraId="24342C07" w14:textId="77777777" w:rsidTr="00B50999">
        <w:trPr>
          <w:trHeight w:val="254"/>
        </w:trPr>
        <w:tc>
          <w:tcPr>
            <w:tcW w:w="2749" w:type="dxa"/>
            <w:tcBorders>
              <w:bottom w:val="nil"/>
            </w:tcBorders>
          </w:tcPr>
          <w:p w14:paraId="601F2A51" w14:textId="77777777" w:rsidR="00B50999" w:rsidRPr="00B161FF" w:rsidRDefault="00B50999" w:rsidP="00B50999">
            <w:pPr>
              <w:pStyle w:val="TableParagraph"/>
              <w:spacing w:line="234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5. Experience and</w:t>
            </w:r>
          </w:p>
        </w:tc>
        <w:tc>
          <w:tcPr>
            <w:tcW w:w="3961" w:type="dxa"/>
            <w:tcBorders>
              <w:bottom w:val="nil"/>
            </w:tcBorders>
          </w:tcPr>
          <w:p w14:paraId="26A7560B" w14:textId="77777777" w:rsidR="00B50999" w:rsidRPr="00B161FF" w:rsidRDefault="00B50999" w:rsidP="00B50999">
            <w:pPr>
              <w:pStyle w:val="TableParagraph"/>
              <w:spacing w:line="234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experience or training did the</w:t>
            </w:r>
          </w:p>
        </w:tc>
        <w:tc>
          <w:tcPr>
            <w:tcW w:w="2760" w:type="dxa"/>
            <w:tcBorders>
              <w:bottom w:val="nil"/>
            </w:tcBorders>
          </w:tcPr>
          <w:p w14:paraId="7C9CBE0E" w14:textId="66B5EC59" w:rsidR="00B50999" w:rsidRPr="00B161FF" w:rsidRDefault="00B50999" w:rsidP="00F76712">
            <w:pPr>
              <w:pStyle w:val="TableParagraph"/>
              <w:spacing w:line="234" w:lineRule="exac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50999" w:rsidRPr="00B161FF" w14:paraId="0FD40083" w14:textId="77777777" w:rsidTr="00B50999">
        <w:trPr>
          <w:trHeight w:val="253"/>
        </w:trPr>
        <w:tc>
          <w:tcPr>
            <w:tcW w:w="2749" w:type="dxa"/>
            <w:tcBorders>
              <w:top w:val="nil"/>
              <w:bottom w:val="nil"/>
            </w:tcBorders>
          </w:tcPr>
          <w:p w14:paraId="0089D5A6" w14:textId="77777777" w:rsidR="00B50999" w:rsidRPr="00B161FF" w:rsidRDefault="00B50999" w:rsidP="00B50999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961" w:type="dxa"/>
            <w:tcBorders>
              <w:top w:val="nil"/>
              <w:bottom w:val="nil"/>
            </w:tcBorders>
          </w:tcPr>
          <w:p w14:paraId="42D5F142" w14:textId="77777777" w:rsidR="00B50999" w:rsidRPr="00B161FF" w:rsidRDefault="00B50999" w:rsidP="00B50999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researcher have?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24955469" w14:textId="2817CF5B" w:rsidR="00B50999" w:rsidRPr="00B161FF" w:rsidRDefault="00B50999" w:rsidP="00B50999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999" w:rsidRPr="00B161FF" w14:paraId="4E96874D" w14:textId="77777777" w:rsidTr="00B50999">
        <w:trPr>
          <w:trHeight w:val="505"/>
        </w:trPr>
        <w:tc>
          <w:tcPr>
            <w:tcW w:w="2749" w:type="dxa"/>
          </w:tcPr>
          <w:p w14:paraId="34C9A192" w14:textId="77777777" w:rsidR="00B50999" w:rsidRPr="00B161FF" w:rsidRDefault="00B50999" w:rsidP="00B50999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  <w:tc>
          <w:tcPr>
            <w:tcW w:w="3961" w:type="dxa"/>
          </w:tcPr>
          <w:p w14:paraId="36481B42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074A75D1" w14:textId="77777777" w:rsidR="00B50999" w:rsidRPr="00B161FF" w:rsidRDefault="00B50999" w:rsidP="00B5099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B161FF" w14:paraId="221905E1" w14:textId="77777777" w:rsidTr="00B50999">
        <w:trPr>
          <w:trHeight w:val="505"/>
        </w:trPr>
        <w:tc>
          <w:tcPr>
            <w:tcW w:w="2749" w:type="dxa"/>
          </w:tcPr>
          <w:p w14:paraId="214F57D6" w14:textId="56C8316B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6. Relationship established</w:t>
            </w:r>
          </w:p>
        </w:tc>
        <w:tc>
          <w:tcPr>
            <w:tcW w:w="3961" w:type="dxa"/>
          </w:tcPr>
          <w:p w14:paraId="7BE972CC" w14:textId="591CB03C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2760" w:type="dxa"/>
          </w:tcPr>
          <w:p w14:paraId="45E5F5F1" w14:textId="3CA1C9E2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860B1" w:rsidRPr="00EC0E16" w14:paraId="6D0628C4" w14:textId="77777777" w:rsidTr="00B50999">
        <w:trPr>
          <w:trHeight w:val="505"/>
        </w:trPr>
        <w:tc>
          <w:tcPr>
            <w:tcW w:w="2749" w:type="dxa"/>
          </w:tcPr>
          <w:p w14:paraId="0C741CFF" w14:textId="2056C6E4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7. Participant knowledge of the interviewer</w:t>
            </w:r>
          </w:p>
        </w:tc>
        <w:tc>
          <w:tcPr>
            <w:tcW w:w="3961" w:type="dxa"/>
          </w:tcPr>
          <w:p w14:paraId="3C18CAA8" w14:textId="77777777" w:rsidR="003860B1" w:rsidRPr="00B161FF" w:rsidRDefault="003860B1" w:rsidP="003860B1">
            <w:pPr>
              <w:pStyle w:val="TableParagraph"/>
              <w:spacing w:line="24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did the participants know about</w:t>
            </w:r>
          </w:p>
          <w:p w14:paraId="5D8911EA" w14:textId="1E2360DB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he researcher? e.g. personal goals, reasons for doing the research</w:t>
            </w:r>
          </w:p>
        </w:tc>
        <w:tc>
          <w:tcPr>
            <w:tcW w:w="2760" w:type="dxa"/>
          </w:tcPr>
          <w:p w14:paraId="6E812F72" w14:textId="40A9753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Information pack to eligible patients (methods)</w:t>
            </w:r>
          </w:p>
        </w:tc>
      </w:tr>
      <w:tr w:rsidR="003860B1" w:rsidRPr="00B161FF" w14:paraId="0A7ED44E" w14:textId="77777777" w:rsidTr="00B50999">
        <w:trPr>
          <w:trHeight w:val="505"/>
        </w:trPr>
        <w:tc>
          <w:tcPr>
            <w:tcW w:w="2749" w:type="dxa"/>
          </w:tcPr>
          <w:p w14:paraId="68FBD876" w14:textId="3EA37AB2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8. Interviewer characteristics</w:t>
            </w:r>
          </w:p>
        </w:tc>
        <w:tc>
          <w:tcPr>
            <w:tcW w:w="3961" w:type="dxa"/>
          </w:tcPr>
          <w:p w14:paraId="20A6C7A5" w14:textId="77777777" w:rsidR="003860B1" w:rsidRPr="00B161FF" w:rsidRDefault="003860B1" w:rsidP="003860B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characteristics were reported about the interviewer/facilitator? e.g. Bias, assumptions, reasons and</w:t>
            </w:r>
          </w:p>
          <w:p w14:paraId="20AC2580" w14:textId="3945DBA2" w:rsidR="003860B1" w:rsidRPr="00B161FF" w:rsidRDefault="003860B1" w:rsidP="003860B1">
            <w:pPr>
              <w:pStyle w:val="TableParagraph"/>
              <w:spacing w:line="24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interests in the research topic</w:t>
            </w:r>
          </w:p>
        </w:tc>
        <w:tc>
          <w:tcPr>
            <w:tcW w:w="2760" w:type="dxa"/>
          </w:tcPr>
          <w:p w14:paraId="072751EE" w14:textId="3363AC96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3860B1" w:rsidRPr="00B161FF" w14:paraId="76802589" w14:textId="77777777" w:rsidTr="00B50999">
        <w:trPr>
          <w:trHeight w:val="505"/>
        </w:trPr>
        <w:tc>
          <w:tcPr>
            <w:tcW w:w="2749" w:type="dxa"/>
          </w:tcPr>
          <w:p w14:paraId="19398FF5" w14:textId="4B67B8AE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Domain 2: study design</w:t>
            </w:r>
          </w:p>
        </w:tc>
        <w:tc>
          <w:tcPr>
            <w:tcW w:w="3961" w:type="dxa"/>
          </w:tcPr>
          <w:p w14:paraId="505457EF" w14:textId="77777777" w:rsidR="003860B1" w:rsidRPr="00B161FF" w:rsidRDefault="003860B1" w:rsidP="003860B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4EBE52ED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B161FF" w14:paraId="060E1FA2" w14:textId="77777777" w:rsidTr="00B50999">
        <w:trPr>
          <w:trHeight w:val="505"/>
        </w:trPr>
        <w:tc>
          <w:tcPr>
            <w:tcW w:w="2749" w:type="dxa"/>
          </w:tcPr>
          <w:p w14:paraId="5224B8D1" w14:textId="66E034EF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  <w:tc>
          <w:tcPr>
            <w:tcW w:w="3961" w:type="dxa"/>
          </w:tcPr>
          <w:p w14:paraId="65D30C14" w14:textId="77777777" w:rsidR="003860B1" w:rsidRPr="00B161FF" w:rsidRDefault="003860B1" w:rsidP="003860B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6C835984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B161FF" w14:paraId="446679E9" w14:textId="77777777" w:rsidTr="00B50999">
        <w:trPr>
          <w:trHeight w:val="505"/>
        </w:trPr>
        <w:tc>
          <w:tcPr>
            <w:tcW w:w="2749" w:type="dxa"/>
          </w:tcPr>
          <w:p w14:paraId="2434F2F3" w14:textId="2A5FACE6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9. Methodological orientation and Theory</w:t>
            </w:r>
          </w:p>
        </w:tc>
        <w:tc>
          <w:tcPr>
            <w:tcW w:w="3961" w:type="dxa"/>
          </w:tcPr>
          <w:p w14:paraId="3378B172" w14:textId="77777777" w:rsidR="003860B1" w:rsidRPr="00B161FF" w:rsidRDefault="003860B1" w:rsidP="003860B1">
            <w:pPr>
              <w:pStyle w:val="TableParagraph"/>
              <w:ind w:right="22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methodological orientation was stated to underpin the study? e.g. grounded theory, discourse analysis,</w:t>
            </w:r>
          </w:p>
          <w:p w14:paraId="1E592640" w14:textId="383C3D9A" w:rsidR="003860B1" w:rsidRPr="00B161FF" w:rsidRDefault="003860B1" w:rsidP="003860B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ethnography, phenomenology, content analysis</w:t>
            </w:r>
          </w:p>
        </w:tc>
        <w:tc>
          <w:tcPr>
            <w:tcW w:w="2760" w:type="dxa"/>
          </w:tcPr>
          <w:p w14:paraId="5D1D3426" w14:textId="11E0D85A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emplate approach (methods)</w:t>
            </w:r>
          </w:p>
        </w:tc>
      </w:tr>
      <w:tr w:rsidR="003860B1" w:rsidRPr="00B161FF" w14:paraId="677E7E08" w14:textId="77777777" w:rsidTr="00B50999">
        <w:trPr>
          <w:trHeight w:val="505"/>
        </w:trPr>
        <w:tc>
          <w:tcPr>
            <w:tcW w:w="2749" w:type="dxa"/>
          </w:tcPr>
          <w:p w14:paraId="24077756" w14:textId="7AB5E39A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  <w:tc>
          <w:tcPr>
            <w:tcW w:w="3961" w:type="dxa"/>
          </w:tcPr>
          <w:p w14:paraId="4D79D769" w14:textId="77777777" w:rsidR="003860B1" w:rsidRPr="00B161FF" w:rsidRDefault="003860B1" w:rsidP="003860B1">
            <w:pPr>
              <w:pStyle w:val="TableParagraph"/>
              <w:ind w:right="22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5649C7B0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EC0E16" w14:paraId="3E90A6AE" w14:textId="77777777" w:rsidTr="00B50999">
        <w:trPr>
          <w:trHeight w:val="505"/>
        </w:trPr>
        <w:tc>
          <w:tcPr>
            <w:tcW w:w="2749" w:type="dxa"/>
          </w:tcPr>
          <w:p w14:paraId="5793E98C" w14:textId="4E572F36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0. Sampling</w:t>
            </w:r>
          </w:p>
        </w:tc>
        <w:tc>
          <w:tcPr>
            <w:tcW w:w="3961" w:type="dxa"/>
          </w:tcPr>
          <w:p w14:paraId="01BB07D5" w14:textId="77777777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were participants selected? e.g.</w:t>
            </w:r>
          </w:p>
          <w:p w14:paraId="607371FB" w14:textId="7F28285A" w:rsidR="003860B1" w:rsidRPr="00B161FF" w:rsidRDefault="003860B1" w:rsidP="003860B1">
            <w:pPr>
              <w:pStyle w:val="TableParagraph"/>
              <w:ind w:right="22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purposive, convenience, consecutive, snowball</w:t>
            </w:r>
          </w:p>
        </w:tc>
        <w:tc>
          <w:tcPr>
            <w:tcW w:w="2760" w:type="dxa"/>
          </w:tcPr>
          <w:p w14:paraId="47E88705" w14:textId="4E504E09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Purposive sampling on gender and previous visits to the trainee (methods)</w:t>
            </w:r>
          </w:p>
        </w:tc>
      </w:tr>
      <w:tr w:rsidR="003860B1" w:rsidRPr="00B161FF" w14:paraId="6605CE6C" w14:textId="77777777" w:rsidTr="00B50999">
        <w:trPr>
          <w:trHeight w:val="505"/>
        </w:trPr>
        <w:tc>
          <w:tcPr>
            <w:tcW w:w="2749" w:type="dxa"/>
          </w:tcPr>
          <w:p w14:paraId="71F4CD12" w14:textId="07CCE9DE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1. Method of approach</w:t>
            </w:r>
          </w:p>
        </w:tc>
        <w:tc>
          <w:tcPr>
            <w:tcW w:w="3961" w:type="dxa"/>
          </w:tcPr>
          <w:p w14:paraId="5B349AF3" w14:textId="77777777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were participants approached?</w:t>
            </w:r>
          </w:p>
          <w:p w14:paraId="576C2958" w14:textId="0C294A0D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e.g. face-to-face, telephone, mail, email</w:t>
            </w:r>
          </w:p>
        </w:tc>
        <w:tc>
          <w:tcPr>
            <w:tcW w:w="2760" w:type="dxa"/>
          </w:tcPr>
          <w:p w14:paraId="6B7AEDE8" w14:textId="0CB07043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Firstly by the medical practice staff, interested patients were contacted by the research staff. Not clear how they were contacted (methods)</w:t>
            </w:r>
          </w:p>
        </w:tc>
      </w:tr>
      <w:tr w:rsidR="003860B1" w:rsidRPr="00B161FF" w14:paraId="1C93E384" w14:textId="77777777" w:rsidTr="00B50999">
        <w:trPr>
          <w:trHeight w:val="505"/>
        </w:trPr>
        <w:tc>
          <w:tcPr>
            <w:tcW w:w="2749" w:type="dxa"/>
          </w:tcPr>
          <w:p w14:paraId="03E69BE5" w14:textId="708C07DB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2. Sample size</w:t>
            </w:r>
          </w:p>
        </w:tc>
        <w:tc>
          <w:tcPr>
            <w:tcW w:w="3961" w:type="dxa"/>
          </w:tcPr>
          <w:p w14:paraId="40F75A43" w14:textId="471652A5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many participants were in the study?</w:t>
            </w:r>
          </w:p>
        </w:tc>
        <w:tc>
          <w:tcPr>
            <w:tcW w:w="2760" w:type="dxa"/>
          </w:tcPr>
          <w:p w14:paraId="6C4E8D69" w14:textId="03352F55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8 interviews (results)</w:t>
            </w:r>
          </w:p>
        </w:tc>
      </w:tr>
      <w:tr w:rsidR="003860B1" w:rsidRPr="00EC0E16" w14:paraId="7376BE30" w14:textId="77777777" w:rsidTr="00B50999">
        <w:trPr>
          <w:trHeight w:val="505"/>
        </w:trPr>
        <w:tc>
          <w:tcPr>
            <w:tcW w:w="2749" w:type="dxa"/>
          </w:tcPr>
          <w:p w14:paraId="7ACBC129" w14:textId="2D6B2DAD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3. Non-participation</w:t>
            </w:r>
          </w:p>
        </w:tc>
        <w:tc>
          <w:tcPr>
            <w:tcW w:w="3961" w:type="dxa"/>
          </w:tcPr>
          <w:p w14:paraId="75BE3282" w14:textId="03C4119B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2760" w:type="dxa"/>
          </w:tcPr>
          <w:p w14:paraId="1CA4A5BB" w14:textId="79D8B0B6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Not clearly reported in results </w:t>
            </w:r>
          </w:p>
        </w:tc>
      </w:tr>
      <w:tr w:rsidR="003860B1" w:rsidRPr="00B161FF" w14:paraId="37194FFE" w14:textId="77777777" w:rsidTr="00B50999">
        <w:trPr>
          <w:trHeight w:val="505"/>
        </w:trPr>
        <w:tc>
          <w:tcPr>
            <w:tcW w:w="2749" w:type="dxa"/>
          </w:tcPr>
          <w:p w14:paraId="6FB96887" w14:textId="611E8E20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Setting</w:t>
            </w:r>
          </w:p>
        </w:tc>
        <w:tc>
          <w:tcPr>
            <w:tcW w:w="3961" w:type="dxa"/>
          </w:tcPr>
          <w:p w14:paraId="36EC0365" w14:textId="77777777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174B1961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B161FF" w14:paraId="59D3A267" w14:textId="77777777" w:rsidTr="00B50999">
        <w:trPr>
          <w:trHeight w:val="505"/>
        </w:trPr>
        <w:tc>
          <w:tcPr>
            <w:tcW w:w="2749" w:type="dxa"/>
          </w:tcPr>
          <w:p w14:paraId="7803DC71" w14:textId="270A30E5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4. Setting of data collection</w:t>
            </w:r>
          </w:p>
        </w:tc>
        <w:tc>
          <w:tcPr>
            <w:tcW w:w="3961" w:type="dxa"/>
          </w:tcPr>
          <w:p w14:paraId="472CD974" w14:textId="4D02951C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2760" w:type="dxa"/>
          </w:tcPr>
          <w:p w14:paraId="1E9F2177" w14:textId="746F8BB0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3860B1" w:rsidRPr="00B161FF" w14:paraId="7966A03D" w14:textId="77777777" w:rsidTr="00B50999">
        <w:trPr>
          <w:trHeight w:val="505"/>
        </w:trPr>
        <w:tc>
          <w:tcPr>
            <w:tcW w:w="2749" w:type="dxa"/>
          </w:tcPr>
          <w:p w14:paraId="7F0D8994" w14:textId="711E2E55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. Presence of non- participants</w:t>
            </w:r>
          </w:p>
        </w:tc>
        <w:tc>
          <w:tcPr>
            <w:tcW w:w="3961" w:type="dxa"/>
          </w:tcPr>
          <w:p w14:paraId="4564003B" w14:textId="2DE45B8E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2760" w:type="dxa"/>
          </w:tcPr>
          <w:p w14:paraId="2869AEE0" w14:textId="1260811B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3860B1" w:rsidRPr="00EC0E16" w14:paraId="08D44D72" w14:textId="77777777" w:rsidTr="00B50999">
        <w:trPr>
          <w:trHeight w:val="505"/>
        </w:trPr>
        <w:tc>
          <w:tcPr>
            <w:tcW w:w="2749" w:type="dxa"/>
          </w:tcPr>
          <w:p w14:paraId="64D6B257" w14:textId="53ABC530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6. Description of sample</w:t>
            </w:r>
          </w:p>
        </w:tc>
        <w:tc>
          <w:tcPr>
            <w:tcW w:w="3961" w:type="dxa"/>
          </w:tcPr>
          <w:p w14:paraId="1B84A772" w14:textId="7FB893CE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are the important characteristics of the sample? e.g. demographic data,</w:t>
            </w:r>
            <w:r w:rsidRPr="00B161F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2760" w:type="dxa"/>
          </w:tcPr>
          <w:p w14:paraId="4B189336" w14:textId="0FA605D1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Only gender and age are described (results) </w:t>
            </w:r>
          </w:p>
        </w:tc>
      </w:tr>
      <w:tr w:rsidR="003860B1" w:rsidRPr="00B161FF" w14:paraId="3035BE60" w14:textId="77777777" w:rsidTr="00B50999">
        <w:trPr>
          <w:trHeight w:val="505"/>
        </w:trPr>
        <w:tc>
          <w:tcPr>
            <w:tcW w:w="2749" w:type="dxa"/>
          </w:tcPr>
          <w:p w14:paraId="7B738E82" w14:textId="18D53322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Data collection</w:t>
            </w:r>
          </w:p>
        </w:tc>
        <w:tc>
          <w:tcPr>
            <w:tcW w:w="3961" w:type="dxa"/>
          </w:tcPr>
          <w:p w14:paraId="1B2F0119" w14:textId="77777777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7549EDD3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EC0E16" w14:paraId="60C89F7C" w14:textId="77777777" w:rsidTr="00B50999">
        <w:trPr>
          <w:trHeight w:val="505"/>
        </w:trPr>
        <w:tc>
          <w:tcPr>
            <w:tcW w:w="2749" w:type="dxa"/>
          </w:tcPr>
          <w:p w14:paraId="2BF86A5A" w14:textId="0B9B4B71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7. Interview guide</w:t>
            </w:r>
          </w:p>
        </w:tc>
        <w:tc>
          <w:tcPr>
            <w:tcW w:w="3961" w:type="dxa"/>
          </w:tcPr>
          <w:p w14:paraId="7414BFE1" w14:textId="5FA9D709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2760" w:type="dxa"/>
          </w:tcPr>
          <w:p w14:paraId="5B121BFD" w14:textId="2262EAD8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An interview guide was used based on a literature search (methods)</w:t>
            </w:r>
          </w:p>
        </w:tc>
      </w:tr>
      <w:tr w:rsidR="003860B1" w:rsidRPr="00B161FF" w14:paraId="5C4CD6A1" w14:textId="77777777" w:rsidTr="00B50999">
        <w:trPr>
          <w:trHeight w:val="505"/>
        </w:trPr>
        <w:tc>
          <w:tcPr>
            <w:tcW w:w="2749" w:type="dxa"/>
          </w:tcPr>
          <w:p w14:paraId="28164C16" w14:textId="0AD2C91D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8. Repeat interviews</w:t>
            </w:r>
          </w:p>
        </w:tc>
        <w:tc>
          <w:tcPr>
            <w:tcW w:w="3961" w:type="dxa"/>
          </w:tcPr>
          <w:p w14:paraId="7A71A8CD" w14:textId="537A2338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repeat inter views carried out? If yes, how many?</w:t>
            </w:r>
          </w:p>
        </w:tc>
        <w:tc>
          <w:tcPr>
            <w:tcW w:w="2760" w:type="dxa"/>
          </w:tcPr>
          <w:p w14:paraId="7565C53E" w14:textId="0FA5F25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860B1" w:rsidRPr="00B161FF" w14:paraId="5A03F78D" w14:textId="77777777" w:rsidTr="00B50999">
        <w:trPr>
          <w:trHeight w:val="505"/>
        </w:trPr>
        <w:tc>
          <w:tcPr>
            <w:tcW w:w="2749" w:type="dxa"/>
          </w:tcPr>
          <w:p w14:paraId="55FA4AEB" w14:textId="653CC592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9. Audio/visual recording</w:t>
            </w:r>
          </w:p>
        </w:tc>
        <w:tc>
          <w:tcPr>
            <w:tcW w:w="3961" w:type="dxa"/>
          </w:tcPr>
          <w:p w14:paraId="7E18F0F5" w14:textId="67745AB6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2760" w:type="dxa"/>
          </w:tcPr>
          <w:p w14:paraId="1DE0F42C" w14:textId="5677A54F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Audio recording (methods)</w:t>
            </w:r>
          </w:p>
        </w:tc>
      </w:tr>
      <w:tr w:rsidR="003860B1" w:rsidRPr="00B161FF" w14:paraId="5EAD53CE" w14:textId="77777777" w:rsidTr="00B50999">
        <w:trPr>
          <w:trHeight w:val="505"/>
        </w:trPr>
        <w:tc>
          <w:tcPr>
            <w:tcW w:w="2749" w:type="dxa"/>
          </w:tcPr>
          <w:p w14:paraId="2D0B99AC" w14:textId="3A74DFD3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0. Field notes</w:t>
            </w:r>
          </w:p>
        </w:tc>
        <w:tc>
          <w:tcPr>
            <w:tcW w:w="3961" w:type="dxa"/>
          </w:tcPr>
          <w:p w14:paraId="31133001" w14:textId="5B7EDAB3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2760" w:type="dxa"/>
          </w:tcPr>
          <w:p w14:paraId="48256C02" w14:textId="6146094C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3860B1" w:rsidRPr="00B161FF" w14:paraId="48E4DD19" w14:textId="77777777" w:rsidTr="00B50999">
        <w:trPr>
          <w:trHeight w:val="505"/>
        </w:trPr>
        <w:tc>
          <w:tcPr>
            <w:tcW w:w="2749" w:type="dxa"/>
          </w:tcPr>
          <w:p w14:paraId="5E03F073" w14:textId="0F02F1CF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1. Duration</w:t>
            </w:r>
          </w:p>
        </w:tc>
        <w:tc>
          <w:tcPr>
            <w:tcW w:w="3961" w:type="dxa"/>
          </w:tcPr>
          <w:p w14:paraId="582C4371" w14:textId="04620602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2760" w:type="dxa"/>
          </w:tcPr>
          <w:p w14:paraId="352433D2" w14:textId="7A89B944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Between 15 and 20 minutes (methods)</w:t>
            </w:r>
          </w:p>
        </w:tc>
      </w:tr>
      <w:tr w:rsidR="003860B1" w:rsidRPr="00B161FF" w14:paraId="17E8D9DB" w14:textId="77777777" w:rsidTr="00B50999">
        <w:trPr>
          <w:trHeight w:val="505"/>
        </w:trPr>
        <w:tc>
          <w:tcPr>
            <w:tcW w:w="2749" w:type="dxa"/>
          </w:tcPr>
          <w:p w14:paraId="5AC2493D" w14:textId="5AFA5ADB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2. Data saturation</w:t>
            </w:r>
          </w:p>
        </w:tc>
        <w:tc>
          <w:tcPr>
            <w:tcW w:w="3961" w:type="dxa"/>
          </w:tcPr>
          <w:p w14:paraId="6A8094D4" w14:textId="517C7B85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2760" w:type="dxa"/>
          </w:tcPr>
          <w:p w14:paraId="61DA89E4" w14:textId="41149788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3860B1" w:rsidRPr="00B161FF" w14:paraId="3DA81B0A" w14:textId="77777777" w:rsidTr="00B50999">
        <w:trPr>
          <w:trHeight w:val="505"/>
        </w:trPr>
        <w:tc>
          <w:tcPr>
            <w:tcW w:w="2749" w:type="dxa"/>
          </w:tcPr>
          <w:p w14:paraId="34042491" w14:textId="75221C68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3. Transcripts returned</w:t>
            </w:r>
          </w:p>
        </w:tc>
        <w:tc>
          <w:tcPr>
            <w:tcW w:w="3961" w:type="dxa"/>
          </w:tcPr>
          <w:p w14:paraId="1DFB9915" w14:textId="38A8B073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transcripts returned to participants for comment and/or</w:t>
            </w:r>
          </w:p>
        </w:tc>
        <w:tc>
          <w:tcPr>
            <w:tcW w:w="2760" w:type="dxa"/>
          </w:tcPr>
          <w:p w14:paraId="582C7C44" w14:textId="6AE0C8D8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3860B1" w:rsidRPr="00B161FF" w14:paraId="16131AE3" w14:textId="77777777" w:rsidTr="00B50999">
        <w:trPr>
          <w:trHeight w:val="505"/>
        </w:trPr>
        <w:tc>
          <w:tcPr>
            <w:tcW w:w="2749" w:type="dxa"/>
          </w:tcPr>
          <w:p w14:paraId="69B8B265" w14:textId="37AEA6EC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Domain 3: analysis and ﬁndings</w:t>
            </w:r>
          </w:p>
        </w:tc>
        <w:tc>
          <w:tcPr>
            <w:tcW w:w="3961" w:type="dxa"/>
          </w:tcPr>
          <w:p w14:paraId="6DA0BFC7" w14:textId="77777777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4AEA357F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B161FF" w14:paraId="4D441CD5" w14:textId="77777777" w:rsidTr="00B50999">
        <w:trPr>
          <w:trHeight w:val="505"/>
        </w:trPr>
        <w:tc>
          <w:tcPr>
            <w:tcW w:w="2749" w:type="dxa"/>
          </w:tcPr>
          <w:p w14:paraId="7A3F0C93" w14:textId="4912F3C4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Data analysis</w:t>
            </w:r>
          </w:p>
        </w:tc>
        <w:tc>
          <w:tcPr>
            <w:tcW w:w="3961" w:type="dxa"/>
          </w:tcPr>
          <w:p w14:paraId="5FD25717" w14:textId="77777777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2363F894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B161FF" w14:paraId="2030E18A" w14:textId="77777777" w:rsidTr="00B50999">
        <w:trPr>
          <w:trHeight w:val="505"/>
        </w:trPr>
        <w:tc>
          <w:tcPr>
            <w:tcW w:w="2749" w:type="dxa"/>
          </w:tcPr>
          <w:p w14:paraId="4C383FD5" w14:textId="0E492116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4. Number of data coders</w:t>
            </w:r>
          </w:p>
        </w:tc>
        <w:tc>
          <w:tcPr>
            <w:tcW w:w="3961" w:type="dxa"/>
          </w:tcPr>
          <w:p w14:paraId="24F5B2B6" w14:textId="2686FF94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many data coders coded the data?</w:t>
            </w:r>
          </w:p>
        </w:tc>
        <w:tc>
          <w:tcPr>
            <w:tcW w:w="2760" w:type="dxa"/>
          </w:tcPr>
          <w:p w14:paraId="00D5ABEA" w14:textId="4E94094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One author (methods)</w:t>
            </w:r>
          </w:p>
        </w:tc>
      </w:tr>
      <w:tr w:rsidR="003860B1" w:rsidRPr="00B161FF" w14:paraId="4EE0F8FC" w14:textId="77777777" w:rsidTr="00B50999">
        <w:trPr>
          <w:trHeight w:val="505"/>
        </w:trPr>
        <w:tc>
          <w:tcPr>
            <w:tcW w:w="2749" w:type="dxa"/>
          </w:tcPr>
          <w:p w14:paraId="27BCC5DF" w14:textId="77777777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5. Description of the</w:t>
            </w:r>
          </w:p>
          <w:p w14:paraId="77DE38C7" w14:textId="0FFFCC30" w:rsidR="003860B1" w:rsidRPr="00B161FF" w:rsidRDefault="003860B1" w:rsidP="003860B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coding tree</w:t>
            </w:r>
          </w:p>
        </w:tc>
        <w:tc>
          <w:tcPr>
            <w:tcW w:w="3961" w:type="dxa"/>
          </w:tcPr>
          <w:p w14:paraId="63490E8C" w14:textId="77777777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id authors provide a description of</w:t>
            </w:r>
          </w:p>
          <w:p w14:paraId="2335216F" w14:textId="04C00B25" w:rsidR="003860B1" w:rsidRPr="00B161FF" w:rsidRDefault="003860B1" w:rsidP="003860B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he coding tree?</w:t>
            </w:r>
          </w:p>
        </w:tc>
        <w:tc>
          <w:tcPr>
            <w:tcW w:w="2760" w:type="dxa"/>
          </w:tcPr>
          <w:p w14:paraId="48506289" w14:textId="138E490E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Not reported</w:t>
            </w:r>
          </w:p>
        </w:tc>
      </w:tr>
      <w:tr w:rsidR="003860B1" w:rsidRPr="00B161FF" w14:paraId="53201575" w14:textId="77777777" w:rsidTr="00B50999">
        <w:trPr>
          <w:trHeight w:val="505"/>
        </w:trPr>
        <w:tc>
          <w:tcPr>
            <w:tcW w:w="2749" w:type="dxa"/>
          </w:tcPr>
          <w:p w14:paraId="2104DB36" w14:textId="10E40FEF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6. Derivation of themes</w:t>
            </w:r>
          </w:p>
        </w:tc>
        <w:tc>
          <w:tcPr>
            <w:tcW w:w="3961" w:type="dxa"/>
          </w:tcPr>
          <w:p w14:paraId="525A669B" w14:textId="184402EB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themes identiﬁed in advance or derived from the data?</w:t>
            </w:r>
          </w:p>
        </w:tc>
        <w:tc>
          <w:tcPr>
            <w:tcW w:w="2760" w:type="dxa"/>
          </w:tcPr>
          <w:p w14:paraId="711F26CA" w14:textId="60CA5E64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erived from data (methods)</w:t>
            </w:r>
          </w:p>
        </w:tc>
      </w:tr>
      <w:tr w:rsidR="003860B1" w:rsidRPr="00B161FF" w14:paraId="16766684" w14:textId="77777777" w:rsidTr="00B50999">
        <w:trPr>
          <w:trHeight w:val="505"/>
        </w:trPr>
        <w:tc>
          <w:tcPr>
            <w:tcW w:w="2749" w:type="dxa"/>
          </w:tcPr>
          <w:p w14:paraId="3724F5CA" w14:textId="57479AF6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7. Software</w:t>
            </w:r>
          </w:p>
        </w:tc>
        <w:tc>
          <w:tcPr>
            <w:tcW w:w="3961" w:type="dxa"/>
          </w:tcPr>
          <w:p w14:paraId="7110B45E" w14:textId="77777777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software, if applicable, was used</w:t>
            </w:r>
          </w:p>
          <w:p w14:paraId="1FF616B5" w14:textId="28E474A8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o manage the data?</w:t>
            </w:r>
          </w:p>
        </w:tc>
        <w:tc>
          <w:tcPr>
            <w:tcW w:w="2760" w:type="dxa"/>
          </w:tcPr>
          <w:p w14:paraId="3ED1ECCE" w14:textId="688AC9B1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</w:tr>
      <w:tr w:rsidR="003860B1" w:rsidRPr="00B161FF" w14:paraId="725DF2AE" w14:textId="77777777" w:rsidTr="00B50999">
        <w:trPr>
          <w:trHeight w:val="505"/>
        </w:trPr>
        <w:tc>
          <w:tcPr>
            <w:tcW w:w="2749" w:type="dxa"/>
          </w:tcPr>
          <w:p w14:paraId="0E2F2CAE" w14:textId="1933F733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8. Participant checking</w:t>
            </w:r>
          </w:p>
        </w:tc>
        <w:tc>
          <w:tcPr>
            <w:tcW w:w="3961" w:type="dxa"/>
          </w:tcPr>
          <w:p w14:paraId="42D1BC18" w14:textId="799F1EFD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id participants provide feedback on the ﬁndings?</w:t>
            </w:r>
          </w:p>
        </w:tc>
        <w:tc>
          <w:tcPr>
            <w:tcW w:w="2760" w:type="dxa"/>
          </w:tcPr>
          <w:p w14:paraId="0329B6FE" w14:textId="1EA2F4E3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3860B1" w:rsidRPr="00B161FF" w14:paraId="0DB0B02B" w14:textId="77777777" w:rsidTr="00B50999">
        <w:trPr>
          <w:trHeight w:val="505"/>
        </w:trPr>
        <w:tc>
          <w:tcPr>
            <w:tcW w:w="2749" w:type="dxa"/>
          </w:tcPr>
          <w:p w14:paraId="39C5BA5E" w14:textId="4E6319D1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  <w:tc>
          <w:tcPr>
            <w:tcW w:w="3961" w:type="dxa"/>
          </w:tcPr>
          <w:p w14:paraId="718B7ACB" w14:textId="77777777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0EF2A500" w14:textId="77777777" w:rsidR="003860B1" w:rsidRPr="00B161FF" w:rsidRDefault="003860B1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B1" w:rsidRPr="00B161FF" w14:paraId="61EF2D9C" w14:textId="77777777" w:rsidTr="00B50999">
        <w:trPr>
          <w:trHeight w:val="505"/>
        </w:trPr>
        <w:tc>
          <w:tcPr>
            <w:tcW w:w="2749" w:type="dxa"/>
          </w:tcPr>
          <w:p w14:paraId="25EA975B" w14:textId="2FB5AE6A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9. Quotations presented</w:t>
            </w:r>
          </w:p>
        </w:tc>
        <w:tc>
          <w:tcPr>
            <w:tcW w:w="3961" w:type="dxa"/>
          </w:tcPr>
          <w:p w14:paraId="67F0D74C" w14:textId="77777777" w:rsidR="003860B1" w:rsidRPr="00B161FF" w:rsidRDefault="003860B1" w:rsidP="003860B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participant quotations presented to illustrate the themes/ﬁndings? Was each quotation identiﬁed? e.g.</w:t>
            </w:r>
          </w:p>
          <w:p w14:paraId="33BD5042" w14:textId="1D8060B1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participant number</w:t>
            </w:r>
          </w:p>
        </w:tc>
        <w:tc>
          <w:tcPr>
            <w:tcW w:w="2760" w:type="dxa"/>
          </w:tcPr>
          <w:p w14:paraId="00BCB16C" w14:textId="07F6CBD7" w:rsidR="003860B1" w:rsidRPr="00B161FF" w:rsidRDefault="00FE3CA9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Yes (results)</w:t>
            </w:r>
          </w:p>
        </w:tc>
      </w:tr>
      <w:tr w:rsidR="003860B1" w:rsidRPr="00B161FF" w14:paraId="6B492A82" w14:textId="77777777" w:rsidTr="00B50999">
        <w:trPr>
          <w:trHeight w:val="505"/>
        </w:trPr>
        <w:tc>
          <w:tcPr>
            <w:tcW w:w="2749" w:type="dxa"/>
          </w:tcPr>
          <w:p w14:paraId="5B3D0B2D" w14:textId="70F0A91F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0. Data and ﬁndings consistent</w:t>
            </w:r>
          </w:p>
        </w:tc>
        <w:tc>
          <w:tcPr>
            <w:tcW w:w="3961" w:type="dxa"/>
          </w:tcPr>
          <w:p w14:paraId="4FE2AC77" w14:textId="5B94F9AE" w:rsidR="003860B1" w:rsidRPr="00B161FF" w:rsidRDefault="003860B1" w:rsidP="003860B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there consistency between the data presented and the ﬁndings?</w:t>
            </w:r>
          </w:p>
        </w:tc>
        <w:tc>
          <w:tcPr>
            <w:tcW w:w="2760" w:type="dxa"/>
          </w:tcPr>
          <w:p w14:paraId="45FF3961" w14:textId="25EBB416" w:rsidR="003860B1" w:rsidRPr="00B161FF" w:rsidRDefault="00FE3CA9" w:rsidP="00FE3CA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Yes (d</w:t>
            </w:r>
            <w:r w:rsidR="003860B1" w:rsidRPr="00B161FF">
              <w:rPr>
                <w:rFonts w:ascii="Times New Roman" w:hAnsi="Times New Roman" w:cs="Times New Roman"/>
                <w:sz w:val="18"/>
                <w:szCs w:val="18"/>
              </w:rPr>
              <w:t>iscussion</w:t>
            </w: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60B1" w:rsidRPr="00B161FF" w14:paraId="5E8CE149" w14:textId="77777777" w:rsidTr="00B50999">
        <w:trPr>
          <w:trHeight w:val="505"/>
        </w:trPr>
        <w:tc>
          <w:tcPr>
            <w:tcW w:w="2749" w:type="dxa"/>
          </w:tcPr>
          <w:p w14:paraId="779B2947" w14:textId="5DAB9465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1. Clarity of major themes</w:t>
            </w:r>
          </w:p>
        </w:tc>
        <w:tc>
          <w:tcPr>
            <w:tcW w:w="3961" w:type="dxa"/>
          </w:tcPr>
          <w:p w14:paraId="168B7E95" w14:textId="1A68DB0F" w:rsidR="003860B1" w:rsidRPr="00B161FF" w:rsidRDefault="003860B1" w:rsidP="003860B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major themes clearly presented in the ﬁndings?</w:t>
            </w:r>
          </w:p>
        </w:tc>
        <w:tc>
          <w:tcPr>
            <w:tcW w:w="2760" w:type="dxa"/>
          </w:tcPr>
          <w:p w14:paraId="0083E24A" w14:textId="584E92CF" w:rsidR="003860B1" w:rsidRPr="00B161FF" w:rsidRDefault="00FE3CA9" w:rsidP="003860B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Yes (results)</w:t>
            </w:r>
          </w:p>
        </w:tc>
      </w:tr>
      <w:tr w:rsidR="003860B1" w:rsidRPr="00B161FF" w14:paraId="041C5E8A" w14:textId="77777777" w:rsidTr="00B50999">
        <w:trPr>
          <w:trHeight w:val="505"/>
        </w:trPr>
        <w:tc>
          <w:tcPr>
            <w:tcW w:w="2749" w:type="dxa"/>
          </w:tcPr>
          <w:p w14:paraId="3F9297CB" w14:textId="4F63971E" w:rsidR="003860B1" w:rsidRPr="00B161FF" w:rsidRDefault="003860B1" w:rsidP="003860B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2. Clarity of minor themes</w:t>
            </w:r>
          </w:p>
        </w:tc>
        <w:tc>
          <w:tcPr>
            <w:tcW w:w="3961" w:type="dxa"/>
          </w:tcPr>
          <w:p w14:paraId="75D60C34" w14:textId="3AA94293" w:rsidR="003860B1" w:rsidRPr="00B161FF" w:rsidRDefault="003860B1" w:rsidP="003860B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2760" w:type="dxa"/>
          </w:tcPr>
          <w:p w14:paraId="2F9F0F58" w14:textId="2FFD83BE" w:rsidR="003860B1" w:rsidRPr="00B161FF" w:rsidRDefault="00FE3CA9" w:rsidP="00FE3CA9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Yes (results) </w:t>
            </w:r>
          </w:p>
        </w:tc>
      </w:tr>
    </w:tbl>
    <w:p w14:paraId="7FD16D89" w14:textId="4AB71475" w:rsidR="00B50999" w:rsidRPr="00B161FF" w:rsidRDefault="00B50999" w:rsidP="00B50999">
      <w:pPr>
        <w:rPr>
          <w:rFonts w:ascii="Times New Roman" w:hAnsi="Times New Roman" w:cs="Times New Roman"/>
          <w:sz w:val="18"/>
          <w:szCs w:val="18"/>
        </w:rPr>
      </w:pPr>
    </w:p>
    <w:p w14:paraId="6C98BB18" w14:textId="7256B3C1" w:rsidR="00B76905" w:rsidRPr="00B161FF" w:rsidRDefault="00B76905" w:rsidP="00B50999">
      <w:pPr>
        <w:rPr>
          <w:rFonts w:ascii="Times New Roman" w:hAnsi="Times New Roman" w:cs="Times New Roman"/>
          <w:sz w:val="18"/>
          <w:szCs w:val="18"/>
        </w:rPr>
      </w:pPr>
    </w:p>
    <w:p w14:paraId="033AE35C" w14:textId="2408D6BC" w:rsidR="00B161FF" w:rsidRDefault="00B161F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222A7E4" w14:textId="77777777" w:rsidR="00B76905" w:rsidRPr="00B161FF" w:rsidRDefault="00B76905" w:rsidP="00B50999">
      <w:pPr>
        <w:rPr>
          <w:rFonts w:ascii="Times New Roman" w:hAnsi="Times New Roman" w:cs="Times New Roman"/>
          <w:sz w:val="18"/>
          <w:szCs w:val="18"/>
        </w:rPr>
      </w:pPr>
    </w:p>
    <w:p w14:paraId="429F0981" w14:textId="5D23B45C" w:rsidR="00B76905" w:rsidRPr="00B161FF" w:rsidRDefault="00706442" w:rsidP="00B50999">
      <w:pPr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B161FF">
        <w:rPr>
          <w:rFonts w:ascii="Times New Roman" w:hAnsi="Times New Roman" w:cs="Times New Roman"/>
          <w:b/>
          <w:bCs/>
          <w:sz w:val="18"/>
          <w:szCs w:val="18"/>
        </w:rPr>
        <w:t>Study</w:t>
      </w:r>
      <w:proofErr w:type="spellEnd"/>
      <w:r w:rsidRPr="00B161FF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B76905" w:rsidRPr="00B161FF">
        <w:rPr>
          <w:rFonts w:ascii="Times New Roman" w:hAnsi="Times New Roman" w:cs="Times New Roman"/>
          <w:b/>
          <w:bCs/>
          <w:sz w:val="18"/>
          <w:szCs w:val="18"/>
        </w:rPr>
        <w:t>De Bever</w:t>
      </w:r>
      <w:r w:rsidRPr="00B161FF">
        <w:rPr>
          <w:rFonts w:ascii="Times New Roman" w:hAnsi="Times New Roman" w:cs="Times New Roman"/>
          <w:b/>
          <w:bCs/>
          <w:sz w:val="18"/>
          <w:szCs w:val="18"/>
        </w:rPr>
        <w:t xml:space="preserve"> et al.,</w:t>
      </w:r>
      <w:r w:rsidR="00B76905" w:rsidRPr="00B161FF">
        <w:rPr>
          <w:rFonts w:ascii="Times New Roman" w:hAnsi="Times New Roman" w:cs="Times New Roman"/>
          <w:b/>
          <w:bCs/>
          <w:sz w:val="18"/>
          <w:szCs w:val="18"/>
        </w:rPr>
        <w:t xml:space="preserve"> 2022</w:t>
      </w:r>
    </w:p>
    <w:p w14:paraId="1EDCDD6C" w14:textId="78A6398B" w:rsidR="00B76905" w:rsidRPr="00B161FF" w:rsidRDefault="00B76905" w:rsidP="00B50999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49"/>
        <w:gridCol w:w="3961"/>
        <w:gridCol w:w="2760"/>
      </w:tblGrid>
      <w:tr w:rsidR="00B76905" w:rsidRPr="00B161FF" w14:paraId="1837BED3" w14:textId="77777777" w:rsidTr="00C118A1">
        <w:trPr>
          <w:trHeight w:val="505"/>
        </w:trPr>
        <w:tc>
          <w:tcPr>
            <w:tcW w:w="2749" w:type="dxa"/>
            <w:shd w:val="clear" w:color="auto" w:fill="C0C0C0"/>
          </w:tcPr>
          <w:p w14:paraId="765BDFF1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  <w:r w:rsidRPr="00B161FF">
              <w:rPr>
                <w:rFonts w:ascii="Times New Roman" w:hAnsi="Times New Roman" w:cs="Times New Roman"/>
                <w:b/>
                <w:spacing w:val="60"/>
                <w:sz w:val="18"/>
                <w:szCs w:val="18"/>
              </w:rPr>
              <w:t xml:space="preserve"> </w:t>
            </w: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961" w:type="dxa"/>
            <w:shd w:val="clear" w:color="auto" w:fill="C0C0C0"/>
          </w:tcPr>
          <w:p w14:paraId="3DAB20FA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Guide questions/description</w:t>
            </w:r>
          </w:p>
        </w:tc>
        <w:tc>
          <w:tcPr>
            <w:tcW w:w="2760" w:type="dxa"/>
            <w:shd w:val="clear" w:color="auto" w:fill="C0C0C0"/>
          </w:tcPr>
          <w:p w14:paraId="691CFD8B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Reported on Page #</w:t>
            </w:r>
          </w:p>
        </w:tc>
      </w:tr>
      <w:tr w:rsidR="00B76905" w:rsidRPr="00EC0E16" w14:paraId="0E75D173" w14:textId="77777777" w:rsidTr="00C118A1">
        <w:trPr>
          <w:trHeight w:val="506"/>
        </w:trPr>
        <w:tc>
          <w:tcPr>
            <w:tcW w:w="2749" w:type="dxa"/>
          </w:tcPr>
          <w:p w14:paraId="2DA06BC3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49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Domain 1: Research team and reﬂexivity</w:t>
            </w:r>
          </w:p>
        </w:tc>
        <w:tc>
          <w:tcPr>
            <w:tcW w:w="3961" w:type="dxa"/>
          </w:tcPr>
          <w:p w14:paraId="7E52D9C6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4B797B23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45756856" w14:textId="77777777" w:rsidTr="00C118A1">
        <w:trPr>
          <w:trHeight w:val="253"/>
        </w:trPr>
        <w:tc>
          <w:tcPr>
            <w:tcW w:w="2749" w:type="dxa"/>
          </w:tcPr>
          <w:p w14:paraId="58F0D330" w14:textId="77777777" w:rsidR="00B76905" w:rsidRPr="00B161FF" w:rsidRDefault="00B76905" w:rsidP="00C118A1">
            <w:pPr>
              <w:pStyle w:val="TableParagraph"/>
              <w:spacing w:line="234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  <w:tc>
          <w:tcPr>
            <w:tcW w:w="3961" w:type="dxa"/>
          </w:tcPr>
          <w:p w14:paraId="29E2AAEF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77C46C23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EC0E16" w14:paraId="0C0DE240" w14:textId="77777777" w:rsidTr="00C118A1">
        <w:trPr>
          <w:trHeight w:val="696"/>
        </w:trPr>
        <w:tc>
          <w:tcPr>
            <w:tcW w:w="2749" w:type="dxa"/>
          </w:tcPr>
          <w:p w14:paraId="44307B31" w14:textId="77777777" w:rsidR="00B76905" w:rsidRPr="00B161FF" w:rsidRDefault="00B76905" w:rsidP="00C118A1">
            <w:pPr>
              <w:pStyle w:val="TableParagraph"/>
              <w:spacing w:line="251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. Interviewer/facilitator</w:t>
            </w:r>
          </w:p>
        </w:tc>
        <w:tc>
          <w:tcPr>
            <w:tcW w:w="3961" w:type="dxa"/>
          </w:tcPr>
          <w:p w14:paraId="12F2D960" w14:textId="77777777" w:rsidR="00B76905" w:rsidRPr="00B161FF" w:rsidRDefault="00B76905" w:rsidP="00C118A1">
            <w:pPr>
              <w:pStyle w:val="TableParagraph"/>
              <w:spacing w:before="1" w:line="254" w:lineRule="exact"/>
              <w:ind w:right="913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2760" w:type="dxa"/>
          </w:tcPr>
          <w:p w14:paraId="0989F1CC" w14:textId="19D5555A" w:rsidR="00B76905" w:rsidRPr="00B161FF" w:rsidRDefault="00FB6CC5" w:rsidP="00F76712">
            <w:pPr>
              <w:pStyle w:val="TableParagraph"/>
              <w:spacing w:line="251" w:lineRule="exac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The interviews were conducted by 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SvR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, MV and 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SdB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(Page 2)</w:t>
            </w:r>
          </w:p>
        </w:tc>
      </w:tr>
      <w:tr w:rsidR="00B76905" w:rsidRPr="00B161FF" w14:paraId="1E676948" w14:textId="77777777" w:rsidTr="00C118A1">
        <w:trPr>
          <w:trHeight w:val="20"/>
        </w:trPr>
        <w:tc>
          <w:tcPr>
            <w:tcW w:w="2749" w:type="dxa"/>
            <w:tcBorders>
              <w:bottom w:val="nil"/>
            </w:tcBorders>
            <w:vAlign w:val="center"/>
          </w:tcPr>
          <w:p w14:paraId="0BAD5B23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. Credentials</w:t>
            </w:r>
          </w:p>
        </w:tc>
        <w:tc>
          <w:tcPr>
            <w:tcW w:w="3961" w:type="dxa"/>
            <w:tcBorders>
              <w:bottom w:val="nil"/>
            </w:tcBorders>
            <w:vAlign w:val="center"/>
          </w:tcPr>
          <w:p w14:paraId="148E15CD" w14:textId="77777777" w:rsidR="00B76905" w:rsidRPr="00B161FF" w:rsidRDefault="00B76905" w:rsidP="00C118A1">
            <w:pPr>
              <w:pStyle w:val="TableParagraph"/>
              <w:spacing w:line="242" w:lineRule="auto"/>
              <w:ind w:right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were the researcher’s credentials? E.g. PhD, MD</w:t>
            </w:r>
          </w:p>
        </w:tc>
        <w:tc>
          <w:tcPr>
            <w:tcW w:w="2760" w:type="dxa"/>
            <w:tcBorders>
              <w:bottom w:val="nil"/>
            </w:tcBorders>
            <w:vAlign w:val="center"/>
          </w:tcPr>
          <w:p w14:paraId="29E702E9" w14:textId="4166C54B" w:rsidR="00B76905" w:rsidRPr="00B161FF" w:rsidRDefault="00FB6CC5" w:rsidP="00B76905">
            <w:pPr>
              <w:pStyle w:val="TableParagraph"/>
              <w:ind w:left="0" w:righ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he diversity of this team ranged from people working in GP practices (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SdB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, JB, AK) to people more distant from practices (MV, 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vD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SvR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) and with educational research experience (MV, 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vD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, AK, 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SvR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) ensured a broad range of perspectives on the data. (Page 3)</w:t>
            </w:r>
          </w:p>
        </w:tc>
      </w:tr>
      <w:tr w:rsidR="00B76905" w:rsidRPr="00B161FF" w14:paraId="70686EE1" w14:textId="77777777" w:rsidTr="00C118A1">
        <w:trPr>
          <w:trHeight w:val="87"/>
        </w:trPr>
        <w:tc>
          <w:tcPr>
            <w:tcW w:w="2749" w:type="dxa"/>
            <w:tcBorders>
              <w:top w:val="nil"/>
            </w:tcBorders>
          </w:tcPr>
          <w:p w14:paraId="003EB152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1" w:type="dxa"/>
            <w:tcBorders>
              <w:top w:val="nil"/>
            </w:tcBorders>
          </w:tcPr>
          <w:p w14:paraId="0025592E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  <w:tcBorders>
              <w:top w:val="nil"/>
            </w:tcBorders>
          </w:tcPr>
          <w:p w14:paraId="33DAEAA4" w14:textId="77777777" w:rsidR="00B76905" w:rsidRPr="00B161FF" w:rsidRDefault="00B76905" w:rsidP="00C118A1">
            <w:pPr>
              <w:pStyle w:val="TableParagraph"/>
              <w:spacing w:before="123"/>
              <w:ind w:right="22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1B28A488" w14:textId="77777777" w:rsidTr="00C118A1">
        <w:trPr>
          <w:trHeight w:val="757"/>
        </w:trPr>
        <w:tc>
          <w:tcPr>
            <w:tcW w:w="2749" w:type="dxa"/>
          </w:tcPr>
          <w:p w14:paraId="717295B3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. Occupation</w:t>
            </w:r>
          </w:p>
        </w:tc>
        <w:tc>
          <w:tcPr>
            <w:tcW w:w="3961" w:type="dxa"/>
          </w:tcPr>
          <w:p w14:paraId="53E5E219" w14:textId="77777777" w:rsidR="00B76905" w:rsidRPr="00B161FF" w:rsidRDefault="00B76905" w:rsidP="00C118A1">
            <w:pPr>
              <w:pStyle w:val="TableParagraph"/>
              <w:spacing w:line="242" w:lineRule="auto"/>
              <w:ind w:righ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2760" w:type="dxa"/>
          </w:tcPr>
          <w:p w14:paraId="351FAC7A" w14:textId="20D6D03A" w:rsidR="00B76905" w:rsidRPr="00B161FF" w:rsidRDefault="00FB6CC5" w:rsidP="00F76712">
            <w:pPr>
              <w:pStyle w:val="TableParagraph"/>
              <w:spacing w:before="6" w:line="252" w:lineRule="exact"/>
              <w:ind w:left="0" w:right="874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See above</w:t>
            </w:r>
          </w:p>
        </w:tc>
      </w:tr>
      <w:tr w:rsidR="00B76905" w:rsidRPr="00B161FF" w14:paraId="09277B0A" w14:textId="77777777" w:rsidTr="00C118A1">
        <w:trPr>
          <w:trHeight w:val="251"/>
        </w:trPr>
        <w:tc>
          <w:tcPr>
            <w:tcW w:w="2749" w:type="dxa"/>
          </w:tcPr>
          <w:p w14:paraId="013CB194" w14:textId="77777777" w:rsidR="00B76905" w:rsidRPr="00B161FF" w:rsidRDefault="00B76905" w:rsidP="00C118A1">
            <w:pPr>
              <w:pStyle w:val="TableParagraph"/>
              <w:spacing w:line="23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4. Gender</w:t>
            </w:r>
          </w:p>
        </w:tc>
        <w:tc>
          <w:tcPr>
            <w:tcW w:w="3961" w:type="dxa"/>
          </w:tcPr>
          <w:p w14:paraId="107528C6" w14:textId="77777777" w:rsidR="00B76905" w:rsidRPr="00B161FF" w:rsidRDefault="00B76905" w:rsidP="00C118A1">
            <w:pPr>
              <w:pStyle w:val="TableParagraph"/>
              <w:spacing w:line="232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the researcher male or female?</w:t>
            </w:r>
          </w:p>
        </w:tc>
        <w:tc>
          <w:tcPr>
            <w:tcW w:w="2760" w:type="dxa"/>
          </w:tcPr>
          <w:p w14:paraId="79A9FBA2" w14:textId="7BFCDFD1" w:rsidR="00B76905" w:rsidRPr="00B161FF" w:rsidRDefault="00B76905" w:rsidP="00F76712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76905" w:rsidRPr="00B161FF" w14:paraId="0D396C45" w14:textId="77777777" w:rsidTr="00C118A1">
        <w:trPr>
          <w:trHeight w:val="254"/>
        </w:trPr>
        <w:tc>
          <w:tcPr>
            <w:tcW w:w="2749" w:type="dxa"/>
            <w:tcBorders>
              <w:bottom w:val="nil"/>
            </w:tcBorders>
          </w:tcPr>
          <w:p w14:paraId="4AA7F032" w14:textId="77777777" w:rsidR="00B76905" w:rsidRPr="00B161FF" w:rsidRDefault="00B76905" w:rsidP="00C118A1">
            <w:pPr>
              <w:pStyle w:val="TableParagraph"/>
              <w:spacing w:line="234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5. Experience and</w:t>
            </w:r>
          </w:p>
        </w:tc>
        <w:tc>
          <w:tcPr>
            <w:tcW w:w="3961" w:type="dxa"/>
            <w:tcBorders>
              <w:bottom w:val="nil"/>
            </w:tcBorders>
          </w:tcPr>
          <w:p w14:paraId="27B68588" w14:textId="77777777" w:rsidR="00B76905" w:rsidRPr="00B161FF" w:rsidRDefault="00B76905" w:rsidP="00C118A1">
            <w:pPr>
              <w:pStyle w:val="TableParagraph"/>
              <w:spacing w:line="234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experience or training did the</w:t>
            </w:r>
          </w:p>
        </w:tc>
        <w:tc>
          <w:tcPr>
            <w:tcW w:w="2760" w:type="dxa"/>
            <w:tcBorders>
              <w:bottom w:val="nil"/>
            </w:tcBorders>
          </w:tcPr>
          <w:p w14:paraId="202D844E" w14:textId="0D640B8A" w:rsidR="00B76905" w:rsidRPr="00B161FF" w:rsidRDefault="00FB6CC5" w:rsidP="00F76712">
            <w:pPr>
              <w:pStyle w:val="TableParagraph"/>
              <w:spacing w:line="234" w:lineRule="exact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See above</w:t>
            </w:r>
          </w:p>
        </w:tc>
      </w:tr>
      <w:tr w:rsidR="00B76905" w:rsidRPr="00B161FF" w14:paraId="72051AFC" w14:textId="77777777" w:rsidTr="00C118A1">
        <w:trPr>
          <w:trHeight w:val="253"/>
        </w:trPr>
        <w:tc>
          <w:tcPr>
            <w:tcW w:w="2749" w:type="dxa"/>
            <w:tcBorders>
              <w:top w:val="nil"/>
              <w:bottom w:val="nil"/>
            </w:tcBorders>
          </w:tcPr>
          <w:p w14:paraId="6EFB54ED" w14:textId="77777777" w:rsidR="00B76905" w:rsidRPr="00B161FF" w:rsidRDefault="00B76905" w:rsidP="00C118A1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3961" w:type="dxa"/>
            <w:tcBorders>
              <w:top w:val="nil"/>
              <w:bottom w:val="nil"/>
            </w:tcBorders>
          </w:tcPr>
          <w:p w14:paraId="3AF5FB57" w14:textId="77777777" w:rsidR="00B76905" w:rsidRPr="00B161FF" w:rsidRDefault="00B76905" w:rsidP="00C118A1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researcher have?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09B7FA2C" w14:textId="77777777" w:rsidR="00B76905" w:rsidRPr="00B161FF" w:rsidRDefault="00B76905" w:rsidP="00C118A1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52A67CBF" w14:textId="77777777" w:rsidTr="00C118A1">
        <w:trPr>
          <w:trHeight w:val="505"/>
        </w:trPr>
        <w:tc>
          <w:tcPr>
            <w:tcW w:w="2749" w:type="dxa"/>
          </w:tcPr>
          <w:p w14:paraId="48E92DCE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  <w:tc>
          <w:tcPr>
            <w:tcW w:w="3961" w:type="dxa"/>
          </w:tcPr>
          <w:p w14:paraId="348F2635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72B98815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568B4CBD" w14:textId="77777777" w:rsidTr="00C118A1">
        <w:trPr>
          <w:trHeight w:val="505"/>
        </w:trPr>
        <w:tc>
          <w:tcPr>
            <w:tcW w:w="2749" w:type="dxa"/>
          </w:tcPr>
          <w:p w14:paraId="580C939C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6. Relationship established</w:t>
            </w:r>
          </w:p>
        </w:tc>
        <w:tc>
          <w:tcPr>
            <w:tcW w:w="3961" w:type="dxa"/>
          </w:tcPr>
          <w:p w14:paraId="7587BAE9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2760" w:type="dxa"/>
          </w:tcPr>
          <w:p w14:paraId="731A646B" w14:textId="5ABC1E3C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76905" w:rsidRPr="00EC0E16" w14:paraId="4A30F15C" w14:textId="77777777" w:rsidTr="00C118A1">
        <w:trPr>
          <w:trHeight w:val="505"/>
        </w:trPr>
        <w:tc>
          <w:tcPr>
            <w:tcW w:w="2749" w:type="dxa"/>
          </w:tcPr>
          <w:p w14:paraId="390BCFD8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7. Participant knowledge of the interviewer</w:t>
            </w:r>
          </w:p>
        </w:tc>
        <w:tc>
          <w:tcPr>
            <w:tcW w:w="3961" w:type="dxa"/>
          </w:tcPr>
          <w:p w14:paraId="15315B80" w14:textId="77777777" w:rsidR="00B76905" w:rsidRPr="00B161FF" w:rsidRDefault="00B76905" w:rsidP="00C118A1">
            <w:pPr>
              <w:pStyle w:val="TableParagraph"/>
              <w:spacing w:line="24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did the participants know about</w:t>
            </w:r>
          </w:p>
          <w:p w14:paraId="219002A9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he researcher? e.g. personal goals, reasons for doing the research</w:t>
            </w:r>
          </w:p>
        </w:tc>
        <w:tc>
          <w:tcPr>
            <w:tcW w:w="2760" w:type="dxa"/>
          </w:tcPr>
          <w:p w14:paraId="2CC2D9F9" w14:textId="7CF2510E" w:rsidR="00B76905" w:rsidRPr="00B161FF" w:rsidRDefault="00FB6CC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Patients were given information about the study (page 3)</w:t>
            </w:r>
          </w:p>
        </w:tc>
      </w:tr>
      <w:tr w:rsidR="00B76905" w:rsidRPr="00B161FF" w14:paraId="3F8F81C4" w14:textId="77777777" w:rsidTr="00C118A1">
        <w:trPr>
          <w:trHeight w:val="505"/>
        </w:trPr>
        <w:tc>
          <w:tcPr>
            <w:tcW w:w="2749" w:type="dxa"/>
          </w:tcPr>
          <w:p w14:paraId="52A83056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8. Interviewer characteristics</w:t>
            </w:r>
          </w:p>
        </w:tc>
        <w:tc>
          <w:tcPr>
            <w:tcW w:w="3961" w:type="dxa"/>
          </w:tcPr>
          <w:p w14:paraId="19532BE3" w14:textId="77777777" w:rsidR="00B76905" w:rsidRPr="00B161FF" w:rsidRDefault="00B76905" w:rsidP="00C118A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characteristics were reported about the interviewer/facilitator? e.g. Bias, assumptions, reasons and</w:t>
            </w:r>
          </w:p>
          <w:p w14:paraId="26C7525F" w14:textId="77777777" w:rsidR="00B76905" w:rsidRPr="00B161FF" w:rsidRDefault="00B76905" w:rsidP="00C118A1">
            <w:pPr>
              <w:pStyle w:val="TableParagraph"/>
              <w:spacing w:line="249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interests in the research topic</w:t>
            </w:r>
          </w:p>
        </w:tc>
        <w:tc>
          <w:tcPr>
            <w:tcW w:w="2760" w:type="dxa"/>
          </w:tcPr>
          <w:p w14:paraId="47AFD51D" w14:textId="3B9D0168" w:rsidR="00B76905" w:rsidRPr="00B161FF" w:rsidRDefault="00FB6CC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76905" w:rsidRPr="00B161FF" w14:paraId="4F374C19" w14:textId="77777777" w:rsidTr="00C118A1">
        <w:trPr>
          <w:trHeight w:val="505"/>
        </w:trPr>
        <w:tc>
          <w:tcPr>
            <w:tcW w:w="2749" w:type="dxa"/>
          </w:tcPr>
          <w:p w14:paraId="7F7219EF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Domain 2: study design</w:t>
            </w:r>
          </w:p>
        </w:tc>
        <w:tc>
          <w:tcPr>
            <w:tcW w:w="3961" w:type="dxa"/>
          </w:tcPr>
          <w:p w14:paraId="5759EEF1" w14:textId="77777777" w:rsidR="00B76905" w:rsidRPr="00B161FF" w:rsidRDefault="00B76905" w:rsidP="00C118A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30307CFA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1B950720" w14:textId="77777777" w:rsidTr="00C118A1">
        <w:trPr>
          <w:trHeight w:val="505"/>
        </w:trPr>
        <w:tc>
          <w:tcPr>
            <w:tcW w:w="2749" w:type="dxa"/>
          </w:tcPr>
          <w:p w14:paraId="176F4DA6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  <w:tc>
          <w:tcPr>
            <w:tcW w:w="3961" w:type="dxa"/>
          </w:tcPr>
          <w:p w14:paraId="2402A8BB" w14:textId="77777777" w:rsidR="00B76905" w:rsidRPr="00B161FF" w:rsidRDefault="00B76905" w:rsidP="00C118A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150FD618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F76712" w14:paraId="61714600" w14:textId="77777777" w:rsidTr="00C118A1">
        <w:trPr>
          <w:trHeight w:val="505"/>
        </w:trPr>
        <w:tc>
          <w:tcPr>
            <w:tcW w:w="2749" w:type="dxa"/>
          </w:tcPr>
          <w:p w14:paraId="3F3F1723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9. Methodological orientation and Theory</w:t>
            </w:r>
          </w:p>
        </w:tc>
        <w:tc>
          <w:tcPr>
            <w:tcW w:w="3961" w:type="dxa"/>
          </w:tcPr>
          <w:p w14:paraId="7267829D" w14:textId="77777777" w:rsidR="00B76905" w:rsidRPr="00B161FF" w:rsidRDefault="00B76905" w:rsidP="00C118A1">
            <w:pPr>
              <w:pStyle w:val="TableParagraph"/>
              <w:ind w:right="22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methodological orientation was stated to underpin the study? e.g. grounded theory, discourse analysis,</w:t>
            </w:r>
          </w:p>
          <w:p w14:paraId="080AA644" w14:textId="77777777" w:rsidR="00B76905" w:rsidRPr="00B161FF" w:rsidRDefault="00B76905" w:rsidP="00C118A1">
            <w:pPr>
              <w:pStyle w:val="TableParagraph"/>
              <w:ind w:right="289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ethnography, phenomenology, content analysis</w:t>
            </w:r>
          </w:p>
        </w:tc>
        <w:tc>
          <w:tcPr>
            <w:tcW w:w="2760" w:type="dxa"/>
          </w:tcPr>
          <w:p w14:paraId="1B994177" w14:textId="6697808F" w:rsidR="00B76905" w:rsidRPr="00B161FF" w:rsidRDefault="00FB6CC5" w:rsidP="00B76905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We used thematic analysis, with a constant comparative approach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2</w:t>
            </w:r>
          </w:p>
        </w:tc>
      </w:tr>
      <w:tr w:rsidR="00B76905" w:rsidRPr="00B161FF" w14:paraId="65CA8281" w14:textId="77777777" w:rsidTr="00C118A1">
        <w:trPr>
          <w:trHeight w:val="505"/>
        </w:trPr>
        <w:tc>
          <w:tcPr>
            <w:tcW w:w="2749" w:type="dxa"/>
          </w:tcPr>
          <w:p w14:paraId="51974AB0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  <w:tc>
          <w:tcPr>
            <w:tcW w:w="3961" w:type="dxa"/>
          </w:tcPr>
          <w:p w14:paraId="34190FDD" w14:textId="77777777" w:rsidR="00B76905" w:rsidRPr="00B161FF" w:rsidRDefault="00B76905" w:rsidP="00C118A1">
            <w:pPr>
              <w:pStyle w:val="TableParagraph"/>
              <w:ind w:right="22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40826787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0355771C" w14:textId="77777777" w:rsidTr="00C118A1">
        <w:trPr>
          <w:trHeight w:val="505"/>
        </w:trPr>
        <w:tc>
          <w:tcPr>
            <w:tcW w:w="2749" w:type="dxa"/>
          </w:tcPr>
          <w:p w14:paraId="24FD6E40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0. Sampling</w:t>
            </w:r>
          </w:p>
        </w:tc>
        <w:tc>
          <w:tcPr>
            <w:tcW w:w="3961" w:type="dxa"/>
          </w:tcPr>
          <w:p w14:paraId="297B497E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were participants selected? e.g.</w:t>
            </w:r>
          </w:p>
          <w:p w14:paraId="79BF421C" w14:textId="77777777" w:rsidR="00B76905" w:rsidRPr="00B161FF" w:rsidRDefault="00B76905" w:rsidP="00C118A1">
            <w:pPr>
              <w:pStyle w:val="TableParagraph"/>
              <w:ind w:right="22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purposive, convenience, consecutive, snowball</w:t>
            </w:r>
          </w:p>
        </w:tc>
        <w:tc>
          <w:tcPr>
            <w:tcW w:w="2760" w:type="dxa"/>
          </w:tcPr>
          <w:p w14:paraId="3958161F" w14:textId="1987F122" w:rsidR="00B76905" w:rsidRPr="00B161FF" w:rsidRDefault="00FB6CC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Patients were purposively sampled to gain maximum variation in willingness to consult GP trainees.</w:t>
            </w:r>
            <w:r w:rsidR="00706442"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76905" w:rsidRPr="00B161FF" w14:paraId="3ED1A1B8" w14:textId="77777777" w:rsidTr="00C118A1">
        <w:trPr>
          <w:trHeight w:val="505"/>
        </w:trPr>
        <w:tc>
          <w:tcPr>
            <w:tcW w:w="2749" w:type="dxa"/>
          </w:tcPr>
          <w:p w14:paraId="00C72A78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1. Method of approach</w:t>
            </w:r>
          </w:p>
        </w:tc>
        <w:tc>
          <w:tcPr>
            <w:tcW w:w="3961" w:type="dxa"/>
          </w:tcPr>
          <w:p w14:paraId="73B4E108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were participants approached?</w:t>
            </w:r>
          </w:p>
          <w:p w14:paraId="7D29ECE2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e.g. face-to-face, telephone, mail, email</w:t>
            </w:r>
          </w:p>
        </w:tc>
        <w:tc>
          <w:tcPr>
            <w:tcW w:w="2760" w:type="dxa"/>
          </w:tcPr>
          <w:p w14:paraId="4C71A4F1" w14:textId="32C21FDB" w:rsidR="00B76905" w:rsidRPr="00B161FF" w:rsidRDefault="00FB6CC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Unwilling patients were selected by the medical receptionist or GP, and were sent an information letter and application form. Willing patients were recruited after their visit to the trainee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2</w:t>
            </w:r>
          </w:p>
        </w:tc>
      </w:tr>
      <w:tr w:rsidR="00B76905" w:rsidRPr="00B161FF" w14:paraId="6E370B4C" w14:textId="77777777" w:rsidTr="00C118A1">
        <w:trPr>
          <w:trHeight w:val="505"/>
        </w:trPr>
        <w:tc>
          <w:tcPr>
            <w:tcW w:w="2749" w:type="dxa"/>
          </w:tcPr>
          <w:p w14:paraId="0B35E677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2. Sample size</w:t>
            </w:r>
          </w:p>
        </w:tc>
        <w:tc>
          <w:tcPr>
            <w:tcW w:w="3961" w:type="dxa"/>
          </w:tcPr>
          <w:p w14:paraId="2DD715CF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many participants were in the study?</w:t>
            </w:r>
          </w:p>
        </w:tc>
        <w:tc>
          <w:tcPr>
            <w:tcW w:w="2760" w:type="dxa"/>
          </w:tcPr>
          <w:p w14:paraId="2F6C70FB" w14:textId="58A82658" w:rsidR="00B76905" w:rsidRPr="00B161FF" w:rsidRDefault="00FB6CC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We held 28 interviews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</w:t>
            </w:r>
          </w:p>
        </w:tc>
      </w:tr>
      <w:tr w:rsidR="00B76905" w:rsidRPr="00B161FF" w14:paraId="2B574E38" w14:textId="77777777" w:rsidTr="00C118A1">
        <w:trPr>
          <w:trHeight w:val="505"/>
        </w:trPr>
        <w:tc>
          <w:tcPr>
            <w:tcW w:w="2749" w:type="dxa"/>
          </w:tcPr>
          <w:p w14:paraId="50B952B4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. Non-participation</w:t>
            </w:r>
          </w:p>
        </w:tc>
        <w:tc>
          <w:tcPr>
            <w:tcW w:w="3961" w:type="dxa"/>
          </w:tcPr>
          <w:p w14:paraId="70A69309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2760" w:type="dxa"/>
          </w:tcPr>
          <w:p w14:paraId="4163C3B2" w14:textId="16EF35F1" w:rsidR="00B76905" w:rsidRPr="00B161FF" w:rsidRDefault="00B76905" w:rsidP="00B76905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Not reported </w:t>
            </w:r>
          </w:p>
        </w:tc>
      </w:tr>
      <w:tr w:rsidR="00B76905" w:rsidRPr="00B161FF" w14:paraId="69BAECBD" w14:textId="77777777" w:rsidTr="00C118A1">
        <w:trPr>
          <w:trHeight w:val="505"/>
        </w:trPr>
        <w:tc>
          <w:tcPr>
            <w:tcW w:w="2749" w:type="dxa"/>
          </w:tcPr>
          <w:p w14:paraId="4F6089EB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Setting</w:t>
            </w:r>
          </w:p>
        </w:tc>
        <w:tc>
          <w:tcPr>
            <w:tcW w:w="3961" w:type="dxa"/>
          </w:tcPr>
          <w:p w14:paraId="4597D277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6C71EDC1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EC0E16" w14:paraId="20FF9C00" w14:textId="77777777" w:rsidTr="00C118A1">
        <w:trPr>
          <w:trHeight w:val="505"/>
        </w:trPr>
        <w:tc>
          <w:tcPr>
            <w:tcW w:w="2749" w:type="dxa"/>
          </w:tcPr>
          <w:p w14:paraId="4318F097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4. Setting of data collection</w:t>
            </w:r>
          </w:p>
        </w:tc>
        <w:tc>
          <w:tcPr>
            <w:tcW w:w="3961" w:type="dxa"/>
          </w:tcPr>
          <w:p w14:paraId="2ED2BA35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2760" w:type="dxa"/>
          </w:tcPr>
          <w:p w14:paraId="653E4590" w14:textId="58491E8D" w:rsidR="00B76905" w:rsidRPr="00B161FF" w:rsidRDefault="00FB6CC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At a place </w:t>
            </w: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proofErr w:type="spellEnd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preference for the unwilling patients and in the GP office for the willing patients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2</w:t>
            </w:r>
          </w:p>
        </w:tc>
      </w:tr>
      <w:tr w:rsidR="00B76905" w:rsidRPr="00B161FF" w14:paraId="7557B399" w14:textId="77777777" w:rsidTr="00C118A1">
        <w:trPr>
          <w:trHeight w:val="505"/>
        </w:trPr>
        <w:tc>
          <w:tcPr>
            <w:tcW w:w="2749" w:type="dxa"/>
          </w:tcPr>
          <w:p w14:paraId="09107B0E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5. Presence of non- participants</w:t>
            </w:r>
          </w:p>
        </w:tc>
        <w:tc>
          <w:tcPr>
            <w:tcW w:w="3961" w:type="dxa"/>
          </w:tcPr>
          <w:p w14:paraId="584D6D66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2760" w:type="dxa"/>
          </w:tcPr>
          <w:p w14:paraId="2D6ACD6E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76905" w:rsidRPr="00B161FF" w14:paraId="418DA602" w14:textId="77777777" w:rsidTr="00C118A1">
        <w:trPr>
          <w:trHeight w:val="505"/>
        </w:trPr>
        <w:tc>
          <w:tcPr>
            <w:tcW w:w="2749" w:type="dxa"/>
          </w:tcPr>
          <w:p w14:paraId="4091EF17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6. Description of sample</w:t>
            </w:r>
          </w:p>
        </w:tc>
        <w:tc>
          <w:tcPr>
            <w:tcW w:w="3961" w:type="dxa"/>
          </w:tcPr>
          <w:p w14:paraId="398E1E99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are the important characteristics of the sample? e.g. demographic data,</w:t>
            </w:r>
            <w:r w:rsidRPr="00B161FF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2760" w:type="dxa"/>
          </w:tcPr>
          <w:p w14:paraId="1C3893DF" w14:textId="4DBC02B2" w:rsidR="00B76905" w:rsidRPr="00B161FF" w:rsidRDefault="00FB6CC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More females than males participated and unwilling patients are older than willing ones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</w:t>
            </w:r>
          </w:p>
        </w:tc>
      </w:tr>
      <w:tr w:rsidR="00B76905" w:rsidRPr="00B161FF" w14:paraId="786392C3" w14:textId="77777777" w:rsidTr="00C118A1">
        <w:trPr>
          <w:trHeight w:val="505"/>
        </w:trPr>
        <w:tc>
          <w:tcPr>
            <w:tcW w:w="2749" w:type="dxa"/>
          </w:tcPr>
          <w:p w14:paraId="722665F4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Data collection</w:t>
            </w:r>
          </w:p>
        </w:tc>
        <w:tc>
          <w:tcPr>
            <w:tcW w:w="3961" w:type="dxa"/>
          </w:tcPr>
          <w:p w14:paraId="46222991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27A1771E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204C7118" w14:textId="77777777" w:rsidTr="00C118A1">
        <w:trPr>
          <w:trHeight w:val="505"/>
        </w:trPr>
        <w:tc>
          <w:tcPr>
            <w:tcW w:w="2749" w:type="dxa"/>
          </w:tcPr>
          <w:p w14:paraId="1F022D04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7. Interview guide</w:t>
            </w:r>
          </w:p>
        </w:tc>
        <w:tc>
          <w:tcPr>
            <w:tcW w:w="3961" w:type="dxa"/>
          </w:tcPr>
          <w:p w14:paraId="3185B4C4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2760" w:type="dxa"/>
          </w:tcPr>
          <w:p w14:paraId="71749386" w14:textId="6A4D8EF5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Semi-structured interviews were held using a topic guide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2</w:t>
            </w:r>
          </w:p>
        </w:tc>
      </w:tr>
      <w:tr w:rsidR="00B76905" w:rsidRPr="00B161FF" w14:paraId="2AB08B59" w14:textId="77777777" w:rsidTr="00C118A1">
        <w:trPr>
          <w:trHeight w:val="505"/>
        </w:trPr>
        <w:tc>
          <w:tcPr>
            <w:tcW w:w="2749" w:type="dxa"/>
          </w:tcPr>
          <w:p w14:paraId="2F9B7179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8. Repeat interviews</w:t>
            </w:r>
          </w:p>
        </w:tc>
        <w:tc>
          <w:tcPr>
            <w:tcW w:w="3961" w:type="dxa"/>
          </w:tcPr>
          <w:p w14:paraId="795CFAEE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repeat inter views carried out? If yes, how many?</w:t>
            </w:r>
          </w:p>
        </w:tc>
        <w:tc>
          <w:tcPr>
            <w:tcW w:w="2760" w:type="dxa"/>
          </w:tcPr>
          <w:p w14:paraId="7F1383B4" w14:textId="4CF6FCA7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76905" w:rsidRPr="00EC0E16" w14:paraId="56F8EF2A" w14:textId="77777777" w:rsidTr="00C118A1">
        <w:trPr>
          <w:trHeight w:val="505"/>
        </w:trPr>
        <w:tc>
          <w:tcPr>
            <w:tcW w:w="2749" w:type="dxa"/>
          </w:tcPr>
          <w:p w14:paraId="51DEB204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19. Audio/visual recording</w:t>
            </w:r>
          </w:p>
        </w:tc>
        <w:tc>
          <w:tcPr>
            <w:tcW w:w="3961" w:type="dxa"/>
          </w:tcPr>
          <w:p w14:paraId="676037BD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2760" w:type="dxa"/>
          </w:tcPr>
          <w:p w14:paraId="71474A43" w14:textId="50DBD3E3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Used an audio recorder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2</w:t>
            </w:r>
          </w:p>
        </w:tc>
      </w:tr>
      <w:tr w:rsidR="00B76905" w:rsidRPr="00B161FF" w14:paraId="162F6B80" w14:textId="77777777" w:rsidTr="00C118A1">
        <w:trPr>
          <w:trHeight w:val="505"/>
        </w:trPr>
        <w:tc>
          <w:tcPr>
            <w:tcW w:w="2749" w:type="dxa"/>
          </w:tcPr>
          <w:p w14:paraId="26FBFDCB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0. Field notes</w:t>
            </w:r>
          </w:p>
        </w:tc>
        <w:tc>
          <w:tcPr>
            <w:tcW w:w="3961" w:type="dxa"/>
          </w:tcPr>
          <w:p w14:paraId="2C441EED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2760" w:type="dxa"/>
          </w:tcPr>
          <w:p w14:paraId="4C633D31" w14:textId="6E9C0E74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2</w:t>
            </w:r>
          </w:p>
        </w:tc>
      </w:tr>
      <w:tr w:rsidR="00B76905" w:rsidRPr="00B161FF" w14:paraId="245294B0" w14:textId="77777777" w:rsidTr="00C118A1">
        <w:trPr>
          <w:trHeight w:val="505"/>
        </w:trPr>
        <w:tc>
          <w:tcPr>
            <w:tcW w:w="2749" w:type="dxa"/>
          </w:tcPr>
          <w:p w14:paraId="343BDA27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1. Duration</w:t>
            </w:r>
          </w:p>
        </w:tc>
        <w:tc>
          <w:tcPr>
            <w:tcW w:w="3961" w:type="dxa"/>
          </w:tcPr>
          <w:p w14:paraId="772CDD09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2760" w:type="dxa"/>
          </w:tcPr>
          <w:p w14:paraId="0F289E6E" w14:textId="34EDDE09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Interviews lasted between 6 and 31 minutes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</w:t>
            </w:r>
          </w:p>
        </w:tc>
      </w:tr>
      <w:tr w:rsidR="00B76905" w:rsidRPr="00B161FF" w14:paraId="2597F573" w14:textId="77777777" w:rsidTr="00C118A1">
        <w:trPr>
          <w:trHeight w:val="505"/>
        </w:trPr>
        <w:tc>
          <w:tcPr>
            <w:tcW w:w="2749" w:type="dxa"/>
          </w:tcPr>
          <w:p w14:paraId="0F1EFCA8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2. Data saturation</w:t>
            </w:r>
          </w:p>
        </w:tc>
        <w:tc>
          <w:tcPr>
            <w:tcW w:w="3961" w:type="dxa"/>
          </w:tcPr>
          <w:p w14:paraId="32CF6EE8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2760" w:type="dxa"/>
          </w:tcPr>
          <w:p w14:paraId="5ADE84C2" w14:textId="10862448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Yes. Page 3</w:t>
            </w:r>
          </w:p>
        </w:tc>
      </w:tr>
      <w:tr w:rsidR="00B76905" w:rsidRPr="00B161FF" w14:paraId="046045E3" w14:textId="77777777" w:rsidTr="00C118A1">
        <w:trPr>
          <w:trHeight w:val="505"/>
        </w:trPr>
        <w:tc>
          <w:tcPr>
            <w:tcW w:w="2749" w:type="dxa"/>
          </w:tcPr>
          <w:p w14:paraId="51AFF0A1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3. Transcripts returned</w:t>
            </w:r>
          </w:p>
        </w:tc>
        <w:tc>
          <w:tcPr>
            <w:tcW w:w="3961" w:type="dxa"/>
          </w:tcPr>
          <w:p w14:paraId="65AF1EA3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transcripts returned to participants for comment and/or</w:t>
            </w:r>
          </w:p>
        </w:tc>
        <w:tc>
          <w:tcPr>
            <w:tcW w:w="2760" w:type="dxa"/>
          </w:tcPr>
          <w:p w14:paraId="0A373E5E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76905" w:rsidRPr="00B161FF" w14:paraId="59543239" w14:textId="77777777" w:rsidTr="00C118A1">
        <w:trPr>
          <w:trHeight w:val="505"/>
        </w:trPr>
        <w:tc>
          <w:tcPr>
            <w:tcW w:w="2749" w:type="dxa"/>
          </w:tcPr>
          <w:p w14:paraId="7C65CF9B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b/>
                <w:sz w:val="18"/>
                <w:szCs w:val="18"/>
              </w:rPr>
              <w:t>Domain 3: analysis and ﬁndings</w:t>
            </w:r>
          </w:p>
        </w:tc>
        <w:tc>
          <w:tcPr>
            <w:tcW w:w="3961" w:type="dxa"/>
          </w:tcPr>
          <w:p w14:paraId="68DA6BB6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1E630F71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69A5693C" w14:textId="77777777" w:rsidTr="00C118A1">
        <w:trPr>
          <w:trHeight w:val="505"/>
        </w:trPr>
        <w:tc>
          <w:tcPr>
            <w:tcW w:w="2749" w:type="dxa"/>
          </w:tcPr>
          <w:p w14:paraId="0E179C30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Data analysis</w:t>
            </w:r>
          </w:p>
        </w:tc>
        <w:tc>
          <w:tcPr>
            <w:tcW w:w="3961" w:type="dxa"/>
          </w:tcPr>
          <w:p w14:paraId="3ACF8AFF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47141CE5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560102E5" w14:textId="77777777" w:rsidTr="00C118A1">
        <w:trPr>
          <w:trHeight w:val="505"/>
        </w:trPr>
        <w:tc>
          <w:tcPr>
            <w:tcW w:w="2749" w:type="dxa"/>
          </w:tcPr>
          <w:p w14:paraId="09C32028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4. Number of data coders</w:t>
            </w:r>
          </w:p>
        </w:tc>
        <w:tc>
          <w:tcPr>
            <w:tcW w:w="3961" w:type="dxa"/>
          </w:tcPr>
          <w:p w14:paraId="1DB54D97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How many data coders coded the data?</w:t>
            </w:r>
          </w:p>
        </w:tc>
        <w:tc>
          <w:tcPr>
            <w:tcW w:w="2760" w:type="dxa"/>
          </w:tcPr>
          <w:p w14:paraId="4F6E5007" w14:textId="2602855D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In total 3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2</w:t>
            </w:r>
          </w:p>
        </w:tc>
      </w:tr>
      <w:tr w:rsidR="00B76905" w:rsidRPr="00B161FF" w14:paraId="3D8E119C" w14:textId="77777777" w:rsidTr="00C118A1">
        <w:trPr>
          <w:trHeight w:val="505"/>
        </w:trPr>
        <w:tc>
          <w:tcPr>
            <w:tcW w:w="2749" w:type="dxa"/>
          </w:tcPr>
          <w:p w14:paraId="7FD8E9AC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5. Description of the</w:t>
            </w:r>
          </w:p>
          <w:p w14:paraId="3F896D8F" w14:textId="77777777" w:rsidR="00B76905" w:rsidRPr="00B161FF" w:rsidRDefault="00B76905" w:rsidP="00C118A1">
            <w:pPr>
              <w:pStyle w:val="TableParagraph"/>
              <w:spacing w:before="2" w:line="252" w:lineRule="exact"/>
              <w:ind w:right="948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coding tree</w:t>
            </w:r>
          </w:p>
        </w:tc>
        <w:tc>
          <w:tcPr>
            <w:tcW w:w="3961" w:type="dxa"/>
          </w:tcPr>
          <w:p w14:paraId="163CED61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id authors provide a description of</w:t>
            </w:r>
          </w:p>
          <w:p w14:paraId="3A6B6154" w14:textId="77777777" w:rsidR="00B76905" w:rsidRPr="00B161FF" w:rsidRDefault="00B76905" w:rsidP="00C118A1">
            <w:pPr>
              <w:pStyle w:val="TableParagraph"/>
              <w:spacing w:line="25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he coding tree?</w:t>
            </w:r>
          </w:p>
        </w:tc>
        <w:tc>
          <w:tcPr>
            <w:tcW w:w="2760" w:type="dxa"/>
          </w:tcPr>
          <w:p w14:paraId="4481AB1B" w14:textId="5693F404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 Page 3</w:t>
            </w:r>
          </w:p>
        </w:tc>
      </w:tr>
      <w:tr w:rsidR="00B76905" w:rsidRPr="00EC0E16" w14:paraId="77966F0E" w14:textId="77777777" w:rsidTr="00C118A1">
        <w:trPr>
          <w:trHeight w:val="505"/>
        </w:trPr>
        <w:tc>
          <w:tcPr>
            <w:tcW w:w="2749" w:type="dxa"/>
          </w:tcPr>
          <w:p w14:paraId="0E466F9B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6. Derivation of themes</w:t>
            </w:r>
          </w:p>
        </w:tc>
        <w:tc>
          <w:tcPr>
            <w:tcW w:w="3961" w:type="dxa"/>
          </w:tcPr>
          <w:p w14:paraId="3F34504B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themes identiﬁed in advance or derived from the data?</w:t>
            </w:r>
          </w:p>
        </w:tc>
        <w:tc>
          <w:tcPr>
            <w:tcW w:w="2760" w:type="dxa"/>
          </w:tcPr>
          <w:p w14:paraId="54F935EC" w14:textId="062C86FF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Derived from the data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</w:t>
            </w:r>
          </w:p>
        </w:tc>
      </w:tr>
      <w:tr w:rsidR="00B76905" w:rsidRPr="00B161FF" w14:paraId="73B667EB" w14:textId="77777777" w:rsidTr="00C118A1">
        <w:trPr>
          <w:trHeight w:val="505"/>
        </w:trPr>
        <w:tc>
          <w:tcPr>
            <w:tcW w:w="2749" w:type="dxa"/>
          </w:tcPr>
          <w:p w14:paraId="612F617F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7. Software</w:t>
            </w:r>
          </w:p>
        </w:tc>
        <w:tc>
          <w:tcPr>
            <w:tcW w:w="3961" w:type="dxa"/>
          </w:tcPr>
          <w:p w14:paraId="71BC3740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hat software, if applicable, was used</w:t>
            </w:r>
          </w:p>
          <w:p w14:paraId="5CA08497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to manage the data?</w:t>
            </w:r>
          </w:p>
        </w:tc>
        <w:tc>
          <w:tcPr>
            <w:tcW w:w="2760" w:type="dxa"/>
          </w:tcPr>
          <w:p w14:paraId="150B75E4" w14:textId="1148DD6F" w:rsidR="00B76905" w:rsidRPr="00B161FF" w:rsidRDefault="00706442" w:rsidP="00B76905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MaxQDA</w:t>
            </w:r>
            <w:proofErr w:type="spellEnd"/>
            <w:r w:rsidR="00F767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Page 3 </w:t>
            </w:r>
          </w:p>
        </w:tc>
      </w:tr>
      <w:tr w:rsidR="00B76905" w:rsidRPr="00B161FF" w14:paraId="41D7A8B4" w14:textId="77777777" w:rsidTr="00C118A1">
        <w:trPr>
          <w:trHeight w:val="505"/>
        </w:trPr>
        <w:tc>
          <w:tcPr>
            <w:tcW w:w="2749" w:type="dxa"/>
          </w:tcPr>
          <w:p w14:paraId="37BD9623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8. Participant checking</w:t>
            </w:r>
          </w:p>
        </w:tc>
        <w:tc>
          <w:tcPr>
            <w:tcW w:w="3961" w:type="dxa"/>
          </w:tcPr>
          <w:p w14:paraId="7F35889D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Did participants provide feedback on the ﬁndings?</w:t>
            </w:r>
          </w:p>
        </w:tc>
        <w:tc>
          <w:tcPr>
            <w:tcW w:w="2760" w:type="dxa"/>
          </w:tcPr>
          <w:p w14:paraId="43C6EF50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76905" w:rsidRPr="00B161FF" w14:paraId="15147F63" w14:textId="77777777" w:rsidTr="00C118A1">
        <w:trPr>
          <w:trHeight w:val="505"/>
        </w:trPr>
        <w:tc>
          <w:tcPr>
            <w:tcW w:w="2749" w:type="dxa"/>
          </w:tcPr>
          <w:p w14:paraId="096FD6AA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  <w:tc>
          <w:tcPr>
            <w:tcW w:w="3961" w:type="dxa"/>
          </w:tcPr>
          <w:p w14:paraId="228ADFFF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0" w:type="dxa"/>
          </w:tcPr>
          <w:p w14:paraId="44C001DE" w14:textId="77777777" w:rsidR="00B76905" w:rsidRPr="00B161FF" w:rsidRDefault="00B76905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905" w:rsidRPr="00B161FF" w14:paraId="4CBDAADD" w14:textId="77777777" w:rsidTr="00C118A1">
        <w:trPr>
          <w:trHeight w:val="505"/>
        </w:trPr>
        <w:tc>
          <w:tcPr>
            <w:tcW w:w="2749" w:type="dxa"/>
          </w:tcPr>
          <w:p w14:paraId="4E67B55B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29. Quotations presented</w:t>
            </w:r>
          </w:p>
        </w:tc>
        <w:tc>
          <w:tcPr>
            <w:tcW w:w="3961" w:type="dxa"/>
          </w:tcPr>
          <w:p w14:paraId="7BA54D54" w14:textId="77777777" w:rsidR="00B76905" w:rsidRPr="00B161FF" w:rsidRDefault="00B76905" w:rsidP="00C118A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participant quotations presented to illustrate the themes/ﬁndings? Was each quotation identiﬁed? e.g.</w:t>
            </w:r>
          </w:p>
          <w:p w14:paraId="0F949797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participant number</w:t>
            </w:r>
          </w:p>
        </w:tc>
        <w:tc>
          <w:tcPr>
            <w:tcW w:w="2760" w:type="dxa"/>
          </w:tcPr>
          <w:p w14:paraId="528829F0" w14:textId="6239DA6A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Yes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-5</w:t>
            </w:r>
          </w:p>
        </w:tc>
      </w:tr>
      <w:tr w:rsidR="00B76905" w:rsidRPr="00B161FF" w14:paraId="2C35616F" w14:textId="77777777" w:rsidTr="00C118A1">
        <w:trPr>
          <w:trHeight w:val="505"/>
        </w:trPr>
        <w:tc>
          <w:tcPr>
            <w:tcW w:w="2749" w:type="dxa"/>
          </w:tcPr>
          <w:p w14:paraId="2350AF7D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0. Data and ﬁndings consistent</w:t>
            </w:r>
          </w:p>
        </w:tc>
        <w:tc>
          <w:tcPr>
            <w:tcW w:w="3961" w:type="dxa"/>
          </w:tcPr>
          <w:p w14:paraId="696901A9" w14:textId="77777777" w:rsidR="00B76905" w:rsidRPr="00B161FF" w:rsidRDefault="00B76905" w:rsidP="00C118A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as there consistency between the data presented and the ﬁndings?</w:t>
            </w:r>
          </w:p>
        </w:tc>
        <w:tc>
          <w:tcPr>
            <w:tcW w:w="2760" w:type="dxa"/>
          </w:tcPr>
          <w:p w14:paraId="7C719385" w14:textId="39C443AE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Yes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-5</w:t>
            </w:r>
          </w:p>
        </w:tc>
      </w:tr>
      <w:tr w:rsidR="00B76905" w:rsidRPr="00B161FF" w14:paraId="3CE6075B" w14:textId="77777777" w:rsidTr="00C118A1">
        <w:trPr>
          <w:trHeight w:val="505"/>
        </w:trPr>
        <w:tc>
          <w:tcPr>
            <w:tcW w:w="2749" w:type="dxa"/>
          </w:tcPr>
          <w:p w14:paraId="16E7AC94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1. Clarity of major themes</w:t>
            </w:r>
          </w:p>
        </w:tc>
        <w:tc>
          <w:tcPr>
            <w:tcW w:w="3961" w:type="dxa"/>
          </w:tcPr>
          <w:p w14:paraId="50D467A8" w14:textId="77777777" w:rsidR="00B76905" w:rsidRPr="00B161FF" w:rsidRDefault="00B76905" w:rsidP="00C118A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Were major themes clearly presented in the ﬁndings?</w:t>
            </w:r>
          </w:p>
        </w:tc>
        <w:tc>
          <w:tcPr>
            <w:tcW w:w="2760" w:type="dxa"/>
          </w:tcPr>
          <w:p w14:paraId="7F997337" w14:textId="75835966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Yes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-5</w:t>
            </w:r>
          </w:p>
        </w:tc>
      </w:tr>
      <w:tr w:rsidR="00B76905" w:rsidRPr="00B161FF" w14:paraId="49CCD8C5" w14:textId="77777777" w:rsidTr="00C118A1">
        <w:trPr>
          <w:trHeight w:val="505"/>
        </w:trPr>
        <w:tc>
          <w:tcPr>
            <w:tcW w:w="2749" w:type="dxa"/>
          </w:tcPr>
          <w:p w14:paraId="5FB509FE" w14:textId="77777777" w:rsidR="00B76905" w:rsidRPr="00B161FF" w:rsidRDefault="00B76905" w:rsidP="00C118A1">
            <w:pPr>
              <w:pStyle w:val="TableParagraph"/>
              <w:spacing w:line="248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32. Clarity of minor themes</w:t>
            </w:r>
          </w:p>
        </w:tc>
        <w:tc>
          <w:tcPr>
            <w:tcW w:w="3961" w:type="dxa"/>
          </w:tcPr>
          <w:p w14:paraId="3F4D509B" w14:textId="77777777" w:rsidR="00B76905" w:rsidRPr="00B161FF" w:rsidRDefault="00B76905" w:rsidP="00C118A1">
            <w:pPr>
              <w:pStyle w:val="TableParagraph"/>
              <w:ind w:right="12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2760" w:type="dxa"/>
          </w:tcPr>
          <w:p w14:paraId="141A2367" w14:textId="41B00A4D" w:rsidR="00B76905" w:rsidRPr="00B161FF" w:rsidRDefault="00706442" w:rsidP="00C118A1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61FF">
              <w:rPr>
                <w:rFonts w:ascii="Times New Roman" w:hAnsi="Times New Roman" w:cs="Times New Roman"/>
                <w:sz w:val="18"/>
                <w:szCs w:val="18"/>
              </w:rPr>
              <w:t xml:space="preserve">Yes. </w:t>
            </w:r>
            <w:r w:rsidR="00B76905" w:rsidRPr="00B161FF">
              <w:rPr>
                <w:rFonts w:ascii="Times New Roman" w:hAnsi="Times New Roman" w:cs="Times New Roman"/>
                <w:sz w:val="18"/>
                <w:szCs w:val="18"/>
              </w:rPr>
              <w:t>Page 3-5</w:t>
            </w:r>
          </w:p>
        </w:tc>
      </w:tr>
    </w:tbl>
    <w:p w14:paraId="1BFA8F65" w14:textId="77777777" w:rsidR="00B76905" w:rsidRPr="00B161FF" w:rsidRDefault="00B76905" w:rsidP="00B50999">
      <w:pPr>
        <w:rPr>
          <w:rFonts w:ascii="Times New Roman" w:hAnsi="Times New Roman" w:cs="Times New Roman"/>
          <w:sz w:val="18"/>
          <w:szCs w:val="18"/>
        </w:rPr>
        <w:sectPr w:rsidR="00B76905" w:rsidRPr="00B161FF" w:rsidSect="00B50999">
          <w:pgSz w:w="12240" w:h="15840"/>
          <w:pgMar w:top="1360" w:right="960" w:bottom="280" w:left="1580" w:header="708" w:footer="708" w:gutter="0"/>
          <w:cols w:space="708"/>
        </w:sectPr>
      </w:pPr>
    </w:p>
    <w:p w14:paraId="5037EB10" w14:textId="77777777" w:rsidR="00B50999" w:rsidRPr="00B161FF" w:rsidRDefault="00B50999" w:rsidP="00B50999">
      <w:pPr>
        <w:spacing w:line="250" w:lineRule="exact"/>
        <w:rPr>
          <w:rFonts w:ascii="Times New Roman" w:hAnsi="Times New Roman" w:cs="Times New Roman"/>
          <w:sz w:val="18"/>
          <w:szCs w:val="18"/>
        </w:rPr>
        <w:sectPr w:rsidR="00B50999" w:rsidRPr="00B161FF">
          <w:pgSz w:w="12240" w:h="15840"/>
          <w:pgMar w:top="1440" w:right="960" w:bottom="280" w:left="1580" w:header="708" w:footer="708" w:gutter="0"/>
          <w:cols w:space="708"/>
        </w:sectPr>
      </w:pPr>
    </w:p>
    <w:p w14:paraId="626D56E0" w14:textId="77777777" w:rsidR="00B50999" w:rsidRPr="00B50999" w:rsidRDefault="00B50999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2CE571EF" w14:textId="7950AF7E" w:rsidR="00D21F00" w:rsidRPr="00B50999" w:rsidRDefault="00D21F00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p w14:paraId="27697487" w14:textId="3CE2B353" w:rsidR="00D21F00" w:rsidRPr="00B50999" w:rsidRDefault="00D21F00" w:rsidP="00B50999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sectPr w:rsidR="00D21F00" w:rsidRPr="00B50999" w:rsidSect="00B509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A0519" w14:textId="77777777" w:rsidR="00F45A17" w:rsidRDefault="00F45A17" w:rsidP="00FE3CA9">
      <w:r>
        <w:separator/>
      </w:r>
    </w:p>
  </w:endnote>
  <w:endnote w:type="continuationSeparator" w:id="0">
    <w:p w14:paraId="25FABFC6" w14:textId="77777777" w:rsidR="00F45A17" w:rsidRDefault="00F45A17" w:rsidP="00FE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D44D0" w14:textId="77777777" w:rsidR="00F45A17" w:rsidRDefault="00F45A17" w:rsidP="00FE3CA9">
      <w:r>
        <w:separator/>
      </w:r>
    </w:p>
  </w:footnote>
  <w:footnote w:type="continuationSeparator" w:id="0">
    <w:p w14:paraId="40146BD0" w14:textId="77777777" w:rsidR="00F45A17" w:rsidRDefault="00F45A17" w:rsidP="00FE3C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45764"/>
    <w:multiLevelType w:val="hybridMultilevel"/>
    <w:tmpl w:val="851E367C"/>
    <w:lvl w:ilvl="0" w:tplc="305821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76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042"/>
    <w:rsid w:val="00005414"/>
    <w:rsid w:val="00032CA0"/>
    <w:rsid w:val="00050045"/>
    <w:rsid w:val="00073881"/>
    <w:rsid w:val="00091396"/>
    <w:rsid w:val="000A3E41"/>
    <w:rsid w:val="000D2CAD"/>
    <w:rsid w:val="00122684"/>
    <w:rsid w:val="00150F71"/>
    <w:rsid w:val="00163AC5"/>
    <w:rsid w:val="00167A8F"/>
    <w:rsid w:val="00171D05"/>
    <w:rsid w:val="001773A6"/>
    <w:rsid w:val="001A67C4"/>
    <w:rsid w:val="001D52B6"/>
    <w:rsid w:val="001E0F85"/>
    <w:rsid w:val="001E3A93"/>
    <w:rsid w:val="002202EC"/>
    <w:rsid w:val="00230B6B"/>
    <w:rsid w:val="00233D46"/>
    <w:rsid w:val="00237C52"/>
    <w:rsid w:val="00240BBB"/>
    <w:rsid w:val="00245826"/>
    <w:rsid w:val="002536E6"/>
    <w:rsid w:val="00253DCC"/>
    <w:rsid w:val="00272B7D"/>
    <w:rsid w:val="0028145F"/>
    <w:rsid w:val="002B48F7"/>
    <w:rsid w:val="002C0538"/>
    <w:rsid w:val="002D721B"/>
    <w:rsid w:val="002E75EB"/>
    <w:rsid w:val="003040B7"/>
    <w:rsid w:val="00321FFE"/>
    <w:rsid w:val="00322695"/>
    <w:rsid w:val="003300D2"/>
    <w:rsid w:val="00330EEC"/>
    <w:rsid w:val="003860B1"/>
    <w:rsid w:val="003907C3"/>
    <w:rsid w:val="003956FF"/>
    <w:rsid w:val="003A3431"/>
    <w:rsid w:val="003B25AF"/>
    <w:rsid w:val="003B339E"/>
    <w:rsid w:val="003F1AE5"/>
    <w:rsid w:val="003F66A2"/>
    <w:rsid w:val="0040150D"/>
    <w:rsid w:val="00405628"/>
    <w:rsid w:val="0046619D"/>
    <w:rsid w:val="00477C35"/>
    <w:rsid w:val="00490074"/>
    <w:rsid w:val="004C29F9"/>
    <w:rsid w:val="004D2381"/>
    <w:rsid w:val="004D5CA2"/>
    <w:rsid w:val="004E4926"/>
    <w:rsid w:val="004F2F1B"/>
    <w:rsid w:val="00500D1B"/>
    <w:rsid w:val="00514AD9"/>
    <w:rsid w:val="00517B35"/>
    <w:rsid w:val="0054033A"/>
    <w:rsid w:val="00541D1A"/>
    <w:rsid w:val="00567943"/>
    <w:rsid w:val="00577330"/>
    <w:rsid w:val="005878E7"/>
    <w:rsid w:val="00593186"/>
    <w:rsid w:val="005A0BCF"/>
    <w:rsid w:val="005C2918"/>
    <w:rsid w:val="005E763C"/>
    <w:rsid w:val="005F4CD7"/>
    <w:rsid w:val="005F674B"/>
    <w:rsid w:val="00600725"/>
    <w:rsid w:val="00606141"/>
    <w:rsid w:val="00645FC1"/>
    <w:rsid w:val="00646D1E"/>
    <w:rsid w:val="006479D0"/>
    <w:rsid w:val="00677837"/>
    <w:rsid w:val="006A2F19"/>
    <w:rsid w:val="006A42FA"/>
    <w:rsid w:val="006B4FB7"/>
    <w:rsid w:val="006B553B"/>
    <w:rsid w:val="006E0400"/>
    <w:rsid w:val="006F4C30"/>
    <w:rsid w:val="006F55C5"/>
    <w:rsid w:val="00706442"/>
    <w:rsid w:val="007618F1"/>
    <w:rsid w:val="00765BFB"/>
    <w:rsid w:val="00774C8F"/>
    <w:rsid w:val="00775EF4"/>
    <w:rsid w:val="00776AD9"/>
    <w:rsid w:val="00794A71"/>
    <w:rsid w:val="007B51A0"/>
    <w:rsid w:val="007B6843"/>
    <w:rsid w:val="007C6155"/>
    <w:rsid w:val="00817893"/>
    <w:rsid w:val="008358AE"/>
    <w:rsid w:val="00852220"/>
    <w:rsid w:val="008764EA"/>
    <w:rsid w:val="008975CD"/>
    <w:rsid w:val="008A1E9A"/>
    <w:rsid w:val="008B4207"/>
    <w:rsid w:val="008C4AC2"/>
    <w:rsid w:val="00906869"/>
    <w:rsid w:val="00913469"/>
    <w:rsid w:val="00942B1B"/>
    <w:rsid w:val="00960E23"/>
    <w:rsid w:val="009738E5"/>
    <w:rsid w:val="009918B7"/>
    <w:rsid w:val="00995C20"/>
    <w:rsid w:val="009B671C"/>
    <w:rsid w:val="009D261F"/>
    <w:rsid w:val="009E3E7A"/>
    <w:rsid w:val="009E65C8"/>
    <w:rsid w:val="00A206EF"/>
    <w:rsid w:val="00A25F6C"/>
    <w:rsid w:val="00A505B1"/>
    <w:rsid w:val="00A540F1"/>
    <w:rsid w:val="00A8027A"/>
    <w:rsid w:val="00A95957"/>
    <w:rsid w:val="00AA1D89"/>
    <w:rsid w:val="00AB6DE4"/>
    <w:rsid w:val="00AE2A56"/>
    <w:rsid w:val="00AF2ABD"/>
    <w:rsid w:val="00AF7535"/>
    <w:rsid w:val="00B161FF"/>
    <w:rsid w:val="00B16F15"/>
    <w:rsid w:val="00B17539"/>
    <w:rsid w:val="00B20191"/>
    <w:rsid w:val="00B37604"/>
    <w:rsid w:val="00B50999"/>
    <w:rsid w:val="00B76905"/>
    <w:rsid w:val="00B807AD"/>
    <w:rsid w:val="00B9169E"/>
    <w:rsid w:val="00BE2EE3"/>
    <w:rsid w:val="00C118A1"/>
    <w:rsid w:val="00C14E62"/>
    <w:rsid w:val="00C15ECD"/>
    <w:rsid w:val="00C25079"/>
    <w:rsid w:val="00C456BC"/>
    <w:rsid w:val="00C53649"/>
    <w:rsid w:val="00C63880"/>
    <w:rsid w:val="00C66E6B"/>
    <w:rsid w:val="00C71ABD"/>
    <w:rsid w:val="00C744BD"/>
    <w:rsid w:val="00C75BF8"/>
    <w:rsid w:val="00C9470F"/>
    <w:rsid w:val="00CB600E"/>
    <w:rsid w:val="00CB7A58"/>
    <w:rsid w:val="00CC6A9D"/>
    <w:rsid w:val="00D21F00"/>
    <w:rsid w:val="00D241C5"/>
    <w:rsid w:val="00D37C5A"/>
    <w:rsid w:val="00D46443"/>
    <w:rsid w:val="00D5418A"/>
    <w:rsid w:val="00D645EE"/>
    <w:rsid w:val="00D919AD"/>
    <w:rsid w:val="00DA1220"/>
    <w:rsid w:val="00DB1FCF"/>
    <w:rsid w:val="00DE61C9"/>
    <w:rsid w:val="00DF2CAD"/>
    <w:rsid w:val="00E15DF1"/>
    <w:rsid w:val="00E303E0"/>
    <w:rsid w:val="00E36A66"/>
    <w:rsid w:val="00EC0E16"/>
    <w:rsid w:val="00EE4E1A"/>
    <w:rsid w:val="00EF659B"/>
    <w:rsid w:val="00F43042"/>
    <w:rsid w:val="00F437E7"/>
    <w:rsid w:val="00F45A17"/>
    <w:rsid w:val="00F575DA"/>
    <w:rsid w:val="00F763CF"/>
    <w:rsid w:val="00F76712"/>
    <w:rsid w:val="00FA3240"/>
    <w:rsid w:val="00FB6CC5"/>
    <w:rsid w:val="00FE3CA9"/>
    <w:rsid w:val="00FE5E78"/>
    <w:rsid w:val="00FF0389"/>
    <w:rsid w:val="00FF1C8A"/>
    <w:rsid w:val="00FF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3548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F4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zonderopmaak21">
    <w:name w:val="Tabel zonder opmaak 21"/>
    <w:basedOn w:val="Standaardtabel"/>
    <w:uiPriority w:val="42"/>
    <w:rsid w:val="006F4C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rasterlicht1">
    <w:name w:val="Tabelraster licht1"/>
    <w:basedOn w:val="Standaardtabel"/>
    <w:uiPriority w:val="40"/>
    <w:rsid w:val="006F4C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F1AE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AE5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Standaard"/>
    <w:uiPriority w:val="1"/>
    <w:qFormat/>
    <w:rsid w:val="00B50999"/>
    <w:pPr>
      <w:widowControl w:val="0"/>
      <w:autoSpaceDE w:val="0"/>
      <w:autoSpaceDN w:val="0"/>
      <w:adjustRightInd w:val="0"/>
      <w:ind w:left="107"/>
    </w:pPr>
    <w:rPr>
      <w:rFonts w:ascii="Arial" w:eastAsiaTheme="minorEastAsia" w:hAnsi="Arial" w:cs="Arial"/>
      <w:lang w:eastAsia="nl-NL"/>
    </w:rPr>
  </w:style>
  <w:style w:type="paragraph" w:styleId="Geenafstand">
    <w:name w:val="No Spacing"/>
    <w:uiPriority w:val="1"/>
    <w:qFormat/>
    <w:rsid w:val="00B50999"/>
  </w:style>
  <w:style w:type="table" w:customStyle="1" w:styleId="TableNormal">
    <w:name w:val="Table Normal"/>
    <w:uiPriority w:val="2"/>
    <w:semiHidden/>
    <w:unhideWhenUsed/>
    <w:qFormat/>
    <w:rsid w:val="00B50999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FE3CA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E3CA9"/>
  </w:style>
  <w:style w:type="paragraph" w:styleId="Voettekst">
    <w:name w:val="footer"/>
    <w:basedOn w:val="Standaard"/>
    <w:link w:val="VoettekstChar"/>
    <w:uiPriority w:val="99"/>
    <w:unhideWhenUsed/>
    <w:rsid w:val="00FE3CA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E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5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47</Words>
  <Characters>9062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an Houten-Schat</dc:creator>
  <cp:keywords/>
  <dc:description/>
  <cp:lastModifiedBy>Bever, S. de (Sarah)</cp:lastModifiedBy>
  <cp:revision>2</cp:revision>
  <dcterms:created xsi:type="dcterms:W3CDTF">2025-01-18T16:56:00Z</dcterms:created>
  <dcterms:modified xsi:type="dcterms:W3CDTF">2025-01-18T16:56:00Z</dcterms:modified>
</cp:coreProperties>
</file>